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6E5D7" w14:textId="60F955E5" w:rsidR="007468F0" w:rsidRPr="00991B12" w:rsidRDefault="00000000">
      <w:pPr>
        <w:rPr>
          <w:rFonts w:ascii="Times New Roman" w:hAnsi="Times New Roman" w:cs="Times New Roman"/>
          <w:sz w:val="20"/>
          <w:szCs w:val="20"/>
        </w:rPr>
      </w:pPr>
      <w:r w:rsidRPr="00991B12">
        <w:rPr>
          <w:rFonts w:ascii="Times New Roman" w:hAnsi="Times New Roman" w:cs="Times New Roman"/>
          <w:sz w:val="20"/>
          <w:szCs w:val="20"/>
        </w:rPr>
        <w:t>Supplementary Tables</w:t>
      </w:r>
    </w:p>
    <w:p w14:paraId="60FE4E5D" w14:textId="41304681" w:rsidR="007468F0" w:rsidRPr="00991B12" w:rsidRDefault="00000000">
      <w:pPr>
        <w:rPr>
          <w:rFonts w:ascii="Times New Roman" w:hAnsi="Times New Roman" w:cs="Times New Roman"/>
          <w:sz w:val="20"/>
          <w:szCs w:val="20"/>
        </w:rPr>
      </w:pPr>
      <w:r w:rsidRPr="00991B12">
        <w:rPr>
          <w:rFonts w:ascii="Times New Roman" w:hAnsi="Times New Roman" w:cs="Times New Roman"/>
          <w:sz w:val="20"/>
          <w:szCs w:val="20"/>
        </w:rPr>
        <w:t>Table S1</w:t>
      </w:r>
      <w:r w:rsidR="009F04FD" w:rsidRPr="00991B12">
        <w:rPr>
          <w:rFonts w:ascii="Times New Roman" w:hAnsi="Times New Roman" w:cs="Times New Roman"/>
          <w:sz w:val="20"/>
          <w:szCs w:val="20"/>
        </w:rPr>
        <w:t>.</w:t>
      </w:r>
      <w:r w:rsidRPr="00991B12">
        <w:rPr>
          <w:rFonts w:ascii="Times New Roman" w:hAnsi="Times New Roman" w:cs="Times New Roman"/>
          <w:sz w:val="20"/>
          <w:szCs w:val="20"/>
        </w:rPr>
        <w:t xml:space="preserve"> Turkish version of the MISA questionnaire</w:t>
      </w:r>
    </w:p>
    <w:p w14:paraId="0A35BB02" w14:textId="49137922" w:rsidR="00B224A5" w:rsidRPr="00991B12" w:rsidRDefault="00000000">
      <w:pPr>
        <w:rPr>
          <w:rFonts w:ascii="Times New Roman" w:hAnsi="Times New Roman" w:cs="Times New Roman"/>
          <w:sz w:val="20"/>
          <w:szCs w:val="20"/>
        </w:rPr>
      </w:pPr>
      <w:r w:rsidRPr="00991B12">
        <w:rPr>
          <w:rFonts w:ascii="Times New Roman" w:hAnsi="Times New Roman" w:cs="Times New Roman"/>
          <w:sz w:val="20"/>
          <w:szCs w:val="20"/>
        </w:rPr>
        <w:t>Table S2</w:t>
      </w:r>
      <w:r w:rsidR="009F04FD" w:rsidRPr="00991B12">
        <w:rPr>
          <w:rFonts w:ascii="Times New Roman" w:hAnsi="Times New Roman" w:cs="Times New Roman"/>
          <w:sz w:val="20"/>
          <w:szCs w:val="20"/>
        </w:rPr>
        <w:t>.</w:t>
      </w:r>
      <w:r w:rsidR="00FE0217" w:rsidRPr="00991B12">
        <w:rPr>
          <w:rFonts w:ascii="Times New Roman" w:hAnsi="Times New Roman" w:cs="Times New Roman"/>
          <w:sz w:val="20"/>
          <w:szCs w:val="20"/>
        </w:rPr>
        <w:t xml:space="preserve"> </w:t>
      </w:r>
      <w:r w:rsidRPr="00991B12">
        <w:rPr>
          <w:rFonts w:ascii="Times New Roman" w:hAnsi="Times New Roman" w:cs="Times New Roman"/>
          <w:sz w:val="20"/>
          <w:szCs w:val="20"/>
        </w:rPr>
        <w:t xml:space="preserve">The </w:t>
      </w:r>
      <w:r w:rsidR="00AA3EC6" w:rsidRPr="00991B12">
        <w:rPr>
          <w:rFonts w:ascii="Times New Roman" w:hAnsi="Times New Roman" w:cs="Times New Roman"/>
          <w:bCs/>
          <w:sz w:val="20"/>
          <w:szCs w:val="20"/>
        </w:rPr>
        <w:t>p</w:t>
      </w:r>
      <w:r w:rsidRPr="00991B12">
        <w:rPr>
          <w:rFonts w:ascii="Times New Roman" w:hAnsi="Times New Roman" w:cs="Times New Roman"/>
          <w:bCs/>
          <w:sz w:val="20"/>
          <w:szCs w:val="20"/>
        </w:rPr>
        <w:t>resence of comorbidities in the study population</w:t>
      </w:r>
      <w:r w:rsidRPr="00991B1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F070C4" w14:textId="77777777" w:rsidR="00B224A5" w:rsidRPr="00991B12" w:rsidRDefault="00000000" w:rsidP="00B224A5">
      <w:pPr>
        <w:spacing w:after="0" w:line="360" w:lineRule="auto"/>
        <w:jc w:val="both"/>
        <w:rPr>
          <w:rFonts w:ascii="Times New Roman" w:hAnsi="Times New Roman"/>
          <w:bCs/>
          <w:sz w:val="20"/>
          <w:szCs w:val="20"/>
        </w:rPr>
      </w:pPr>
      <w:r w:rsidRPr="00991B12">
        <w:rPr>
          <w:rFonts w:ascii="Times New Roman" w:hAnsi="Times New Roman"/>
          <w:bCs/>
          <w:sz w:val="20"/>
          <w:szCs w:val="20"/>
        </w:rPr>
        <w:t>Table S3. MISA total score and MISA-CP score correlation analysis</w:t>
      </w:r>
    </w:p>
    <w:p w14:paraId="6E9786FD" w14:textId="7A5EFC1B" w:rsidR="00B224A5" w:rsidRPr="00991B12" w:rsidRDefault="00000000" w:rsidP="000900A1">
      <w:pPr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991B12">
        <w:rPr>
          <w:rFonts w:ascii="Times New Roman" w:hAnsi="Times New Roman"/>
          <w:bCs/>
          <w:sz w:val="20"/>
          <w:szCs w:val="20"/>
        </w:rPr>
        <w:t>Table</w:t>
      </w:r>
      <w:r w:rsidR="000900A1" w:rsidRPr="00991B12">
        <w:rPr>
          <w:rFonts w:ascii="Times New Roman" w:hAnsi="Times New Roman"/>
          <w:bCs/>
          <w:sz w:val="20"/>
          <w:szCs w:val="20"/>
        </w:rPr>
        <w:t xml:space="preserve"> </w:t>
      </w:r>
      <w:r w:rsidRPr="00991B12">
        <w:rPr>
          <w:rFonts w:ascii="Times New Roman" w:hAnsi="Times New Roman"/>
          <w:bCs/>
          <w:sz w:val="20"/>
          <w:szCs w:val="20"/>
        </w:rPr>
        <w:t>S4.</w:t>
      </w:r>
      <w:r w:rsidR="000900A1" w:rsidRPr="00991B12">
        <w:rPr>
          <w:rFonts w:ascii="Times New Roman" w:hAnsi="Times New Roman"/>
          <w:bCs/>
          <w:sz w:val="20"/>
          <w:szCs w:val="20"/>
        </w:rPr>
        <w:t xml:space="preserve"> </w:t>
      </w:r>
      <w:r w:rsidRPr="00991B12">
        <w:rPr>
          <w:rFonts w:ascii="Times New Roman" w:hAnsi="Times New Roman"/>
          <w:bCs/>
          <w:sz w:val="20"/>
          <w:szCs w:val="20"/>
        </w:rPr>
        <w:t>Comparison of patients with and without intolerance according to the MISA questionnaire</w:t>
      </w:r>
    </w:p>
    <w:p w14:paraId="66E63FEC" w14:textId="31B3B23D" w:rsidR="00B224A5" w:rsidRPr="00991B12" w:rsidRDefault="00000000" w:rsidP="000900A1">
      <w:pPr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991B12">
        <w:rPr>
          <w:rFonts w:ascii="Times New Roman" w:hAnsi="Times New Roman"/>
          <w:bCs/>
          <w:sz w:val="20"/>
          <w:szCs w:val="20"/>
        </w:rPr>
        <w:t>Table S5. Comparison of patients with MISA-CP</w:t>
      </w:r>
      <w:r w:rsidR="00FA13F8" w:rsidRPr="00991B12">
        <w:rPr>
          <w:rFonts w:ascii="Times New Roman" w:hAnsi="Times New Roman"/>
          <w:bCs/>
          <w:sz w:val="20"/>
          <w:szCs w:val="20"/>
        </w:rPr>
        <w:t xml:space="preserve"> score</w:t>
      </w:r>
      <w:r w:rsidRPr="00991B12">
        <w:rPr>
          <w:rFonts w:ascii="Times New Roman" w:hAnsi="Times New Roman"/>
          <w:bCs/>
          <w:sz w:val="20"/>
          <w:szCs w:val="20"/>
        </w:rPr>
        <w:t>&lt;4 and MISA-CP</w:t>
      </w:r>
      <w:r w:rsidR="00FA13F8" w:rsidRPr="00991B12">
        <w:rPr>
          <w:rFonts w:ascii="Times New Roman" w:hAnsi="Times New Roman"/>
          <w:bCs/>
          <w:sz w:val="20"/>
          <w:szCs w:val="20"/>
        </w:rPr>
        <w:t xml:space="preserve"> score</w:t>
      </w:r>
      <w:r w:rsidRPr="00991B12">
        <w:rPr>
          <w:rFonts w:ascii="Times New Roman" w:hAnsi="Times New Roman"/>
          <w:bCs/>
          <w:sz w:val="20"/>
          <w:szCs w:val="20"/>
        </w:rPr>
        <w:t>≥4 according to</w:t>
      </w:r>
      <w:r w:rsidR="007C0396" w:rsidRPr="00991B12">
        <w:rPr>
          <w:rFonts w:ascii="Times New Roman" w:hAnsi="Times New Roman"/>
          <w:bCs/>
          <w:sz w:val="20"/>
          <w:szCs w:val="20"/>
        </w:rPr>
        <w:t xml:space="preserve"> the</w:t>
      </w:r>
      <w:r w:rsidRPr="00991B12">
        <w:rPr>
          <w:rFonts w:ascii="Times New Roman" w:hAnsi="Times New Roman"/>
          <w:bCs/>
          <w:sz w:val="20"/>
          <w:szCs w:val="20"/>
        </w:rPr>
        <w:t xml:space="preserve"> MISA questionnaire</w:t>
      </w:r>
    </w:p>
    <w:p w14:paraId="15067A7B" w14:textId="77777777" w:rsidR="00B224A5" w:rsidRPr="00991B12" w:rsidRDefault="00B224A5" w:rsidP="00B224A5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5861244E" w14:textId="4480A30A" w:rsidR="007468F0" w:rsidRPr="00991B12" w:rsidRDefault="00000000">
      <w:r w:rsidRPr="00991B12">
        <w:br w:type="page"/>
      </w:r>
    </w:p>
    <w:p w14:paraId="7B7F62AC" w14:textId="77777777" w:rsidR="00E312DF" w:rsidRPr="00991B12" w:rsidRDefault="00E312DF">
      <w:pPr>
        <w:rPr>
          <w:sz w:val="20"/>
          <w:szCs w:val="20"/>
        </w:rPr>
      </w:pPr>
    </w:p>
    <w:p w14:paraId="092C0BD3" w14:textId="36529303" w:rsidR="00EA1F74" w:rsidRPr="00991B12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1B12">
        <w:rPr>
          <w:rFonts w:ascii="Times New Roman" w:hAnsi="Times New Roman" w:cs="Times New Roman"/>
          <w:b/>
          <w:bCs/>
          <w:sz w:val="20"/>
          <w:szCs w:val="20"/>
        </w:rPr>
        <w:t xml:space="preserve">Table S1. Turkish version of the MISA </w:t>
      </w:r>
      <w:r w:rsidR="007468F0" w:rsidRPr="00991B12">
        <w:rPr>
          <w:rFonts w:ascii="Times New Roman" w:hAnsi="Times New Roman" w:cs="Times New Roman"/>
          <w:b/>
          <w:bCs/>
          <w:sz w:val="20"/>
          <w:szCs w:val="20"/>
        </w:rPr>
        <w:t>questionnaire</w:t>
      </w:r>
    </w:p>
    <w:tbl>
      <w:tblPr>
        <w:tblpPr w:leftFromText="141" w:rightFromText="141" w:vertAnchor="text" w:horzAnchor="margin" w:tblpXSpec="center" w:tblpY="1"/>
        <w:tblW w:w="10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11"/>
        <w:gridCol w:w="854"/>
        <w:gridCol w:w="1298"/>
        <w:gridCol w:w="1474"/>
        <w:gridCol w:w="667"/>
        <w:gridCol w:w="979"/>
        <w:gridCol w:w="166"/>
        <w:gridCol w:w="1538"/>
      </w:tblGrid>
      <w:tr w:rsidR="00251F11" w14:paraId="55033DEA" w14:textId="77777777" w:rsidTr="001665F5">
        <w:trPr>
          <w:trHeight w:val="416"/>
        </w:trPr>
        <w:tc>
          <w:tcPr>
            <w:tcW w:w="10787" w:type="dxa"/>
            <w:gridSpan w:val="8"/>
          </w:tcPr>
          <w:p w14:paraId="2E999559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9013013"/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tişkinlerde Metotreksat İntoleransı ve Şiddeti Değerlendirme Anketi (YMİŞ)</w:t>
            </w:r>
          </w:p>
        </w:tc>
      </w:tr>
      <w:tr w:rsidR="00251F11" w14:paraId="3E4FAD59" w14:textId="77777777" w:rsidTr="001665F5">
        <w:trPr>
          <w:trHeight w:val="759"/>
        </w:trPr>
        <w:tc>
          <w:tcPr>
            <w:tcW w:w="10787" w:type="dxa"/>
            <w:gridSpan w:val="8"/>
          </w:tcPr>
          <w:p w14:paraId="786B17E4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etotreksat bazı kişilerde hoş olmayan belirtilere veya yan etkilere neden olmaktadır. Aşağıda verilen sorular bu belirtileri sorgulamaktadır.</w:t>
            </w:r>
          </w:p>
          <w:p w14:paraId="3F807685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-7: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er bir soru için, hoş olmayan belirtiniz veya hissiniz yoksa , ‘</w:t>
            </w: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k’ un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altını işaretleyin, eğer hoş olmayan belirtiniz varsa sizi ne kadar etkilediğine göre </w:t>
            </w: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fif, orta, şiddetlinin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altını işaretleyiniz. Aynı zamanda, cevabınız evet ise, bu hoş olmayan belirtilerin kaç gün sürdüğünü lütfen yazınız.</w:t>
            </w:r>
          </w:p>
        </w:tc>
      </w:tr>
      <w:tr w:rsidR="00251F11" w14:paraId="7907C9D4" w14:textId="77777777" w:rsidTr="001665F5">
        <w:trPr>
          <w:trHeight w:val="448"/>
        </w:trPr>
        <w:tc>
          <w:tcPr>
            <w:tcW w:w="3811" w:type="dxa"/>
            <w:vMerge w:val="restart"/>
          </w:tcPr>
          <w:p w14:paraId="11BA11CA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ş olmayan belirtiler</w:t>
            </w:r>
          </w:p>
          <w:p w14:paraId="2A493FC9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ya yan etkiler</w:t>
            </w:r>
          </w:p>
        </w:tc>
        <w:tc>
          <w:tcPr>
            <w:tcW w:w="854" w:type="dxa"/>
            <w:vMerge w:val="restart"/>
          </w:tcPr>
          <w:p w14:paraId="5720CDD9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Yok</w:t>
            </w:r>
          </w:p>
          <w:p w14:paraId="2085D0C8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73F0E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AD0FB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 puan</w:t>
            </w:r>
          </w:p>
        </w:tc>
        <w:tc>
          <w:tcPr>
            <w:tcW w:w="4418" w:type="dxa"/>
            <w:gridSpan w:val="4"/>
          </w:tcPr>
          <w:p w14:paraId="2C9FFF4E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Var</w:t>
            </w:r>
          </w:p>
        </w:tc>
        <w:tc>
          <w:tcPr>
            <w:tcW w:w="1704" w:type="dxa"/>
            <w:gridSpan w:val="2"/>
            <w:vMerge w:val="restart"/>
          </w:tcPr>
          <w:p w14:paraId="1112302D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elirtiler haftada kaç gün sürmekte</w:t>
            </w:r>
          </w:p>
          <w:p w14:paraId="01CEE3DA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5- 7 gün arası</w:t>
            </w:r>
          </w:p>
        </w:tc>
      </w:tr>
      <w:tr w:rsidR="00251F11" w14:paraId="0C60C629" w14:textId="77777777" w:rsidTr="001665F5">
        <w:trPr>
          <w:trHeight w:val="1511"/>
        </w:trPr>
        <w:tc>
          <w:tcPr>
            <w:tcW w:w="3811" w:type="dxa"/>
            <w:vMerge/>
          </w:tcPr>
          <w:p w14:paraId="3AD6CD98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5D9A0946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7962A016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fif</w:t>
            </w:r>
          </w:p>
          <w:p w14:paraId="57A46E24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Günlük çalışabilir)</w:t>
            </w:r>
          </w:p>
          <w:p w14:paraId="5A22488C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 puan</w:t>
            </w:r>
          </w:p>
        </w:tc>
        <w:tc>
          <w:tcPr>
            <w:tcW w:w="1474" w:type="dxa"/>
            <w:vAlign w:val="center"/>
          </w:tcPr>
          <w:p w14:paraId="70460B28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a</w:t>
            </w:r>
          </w:p>
          <w:p w14:paraId="4A26F7BD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(Hafif ve şiddetli arası) </w:t>
            </w:r>
          </w:p>
          <w:p w14:paraId="53FAF164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 puan</w:t>
            </w:r>
          </w:p>
        </w:tc>
        <w:tc>
          <w:tcPr>
            <w:tcW w:w="1646" w:type="dxa"/>
            <w:gridSpan w:val="2"/>
            <w:vAlign w:val="center"/>
          </w:tcPr>
          <w:p w14:paraId="5D0B5A19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Şiddetli</w:t>
            </w:r>
          </w:p>
          <w:p w14:paraId="178C69F2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Günlük çalışamaz)</w:t>
            </w:r>
          </w:p>
          <w:p w14:paraId="00C91BDF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 puan</w:t>
            </w:r>
          </w:p>
        </w:tc>
        <w:tc>
          <w:tcPr>
            <w:tcW w:w="1704" w:type="dxa"/>
            <w:gridSpan w:val="2"/>
            <w:vMerge/>
          </w:tcPr>
          <w:p w14:paraId="3E3EDAE8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5B7DA92D" w14:textId="77777777" w:rsidTr="001665F5">
        <w:trPr>
          <w:trHeight w:val="607"/>
        </w:trPr>
        <w:tc>
          <w:tcPr>
            <w:tcW w:w="3811" w:type="dxa"/>
          </w:tcPr>
          <w:p w14:paraId="779EC398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-Metotreksat aldıktan sonra mide bulantısı hissediyor musunuz?</w:t>
            </w:r>
          </w:p>
        </w:tc>
        <w:tc>
          <w:tcPr>
            <w:tcW w:w="854" w:type="dxa"/>
          </w:tcPr>
          <w:p w14:paraId="20C2A0F9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65A62295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1899BD3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072BC47F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351E039F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34B14556" w14:textId="77777777" w:rsidTr="001665F5">
        <w:trPr>
          <w:trHeight w:val="574"/>
        </w:trPr>
        <w:tc>
          <w:tcPr>
            <w:tcW w:w="3811" w:type="dxa"/>
          </w:tcPr>
          <w:p w14:paraId="7ED008F2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-Metotreksat aldıktan sonra kusuyor musunuz?</w:t>
            </w:r>
          </w:p>
        </w:tc>
        <w:tc>
          <w:tcPr>
            <w:tcW w:w="854" w:type="dxa"/>
          </w:tcPr>
          <w:p w14:paraId="0DF437CF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6D0DB878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26ABD3E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13EAD1DC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3281B2B3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4D8F6004" w14:textId="77777777" w:rsidTr="001665F5">
        <w:trPr>
          <w:trHeight w:val="559"/>
        </w:trPr>
        <w:tc>
          <w:tcPr>
            <w:tcW w:w="3811" w:type="dxa"/>
          </w:tcPr>
          <w:p w14:paraId="0FBDB296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-Metotreksat aldıktan sonra midenizde rahatsızlık hissediyor musunuz?</w:t>
            </w:r>
          </w:p>
        </w:tc>
        <w:tc>
          <w:tcPr>
            <w:tcW w:w="854" w:type="dxa"/>
          </w:tcPr>
          <w:p w14:paraId="7B78DCC3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66BA0E7D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ACAAFC0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1CC5002A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4CA41390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485A2474" w14:textId="77777777" w:rsidTr="001665F5">
        <w:trPr>
          <w:trHeight w:val="705"/>
        </w:trPr>
        <w:tc>
          <w:tcPr>
            <w:tcW w:w="3811" w:type="dxa"/>
          </w:tcPr>
          <w:p w14:paraId="10635817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-Metotreksat aldıktan sonra iştah kaybınız var mı veya ağzınızda kötü bir tat oluşuyor mu?</w:t>
            </w:r>
          </w:p>
        </w:tc>
        <w:tc>
          <w:tcPr>
            <w:tcW w:w="854" w:type="dxa"/>
          </w:tcPr>
          <w:p w14:paraId="4E372DA4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35DECAC4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F15810B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3704538B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3C05DF73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0799AE39" w14:textId="77777777" w:rsidTr="001665F5">
        <w:trPr>
          <w:trHeight w:val="705"/>
        </w:trPr>
        <w:tc>
          <w:tcPr>
            <w:tcW w:w="3811" w:type="dxa"/>
          </w:tcPr>
          <w:p w14:paraId="453562A3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-Metotreksat aldıktan sonra uyuşuk veya vücudunuzu cansız hissediyor musunuz?</w:t>
            </w:r>
          </w:p>
        </w:tc>
        <w:tc>
          <w:tcPr>
            <w:tcW w:w="854" w:type="dxa"/>
          </w:tcPr>
          <w:p w14:paraId="2C15E1A8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5E7EA6B9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BCEE5FE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0B5A1280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19846815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1278EF2B" w14:textId="77777777" w:rsidTr="001665F5">
        <w:trPr>
          <w:trHeight w:val="705"/>
        </w:trPr>
        <w:tc>
          <w:tcPr>
            <w:tcW w:w="3811" w:type="dxa"/>
          </w:tcPr>
          <w:p w14:paraId="2DBD63DA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-Metotreksat aldıktan sonra sinirli veya kaygılı hissediyor musunuz?</w:t>
            </w:r>
          </w:p>
        </w:tc>
        <w:tc>
          <w:tcPr>
            <w:tcW w:w="854" w:type="dxa"/>
          </w:tcPr>
          <w:p w14:paraId="55AC5CF0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50764C9C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565EC50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1227ABA2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16F00EEA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302CCC5B" w14:textId="77777777" w:rsidTr="001665F5">
        <w:trPr>
          <w:trHeight w:val="705"/>
        </w:trPr>
        <w:tc>
          <w:tcPr>
            <w:tcW w:w="3811" w:type="dxa"/>
          </w:tcPr>
          <w:p w14:paraId="447BF506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-Metotreksat aldıktan sonra ishal veya ateşiniz oluyor mu?</w:t>
            </w:r>
          </w:p>
        </w:tc>
        <w:tc>
          <w:tcPr>
            <w:tcW w:w="854" w:type="dxa"/>
          </w:tcPr>
          <w:p w14:paraId="6273CE0E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Align w:val="center"/>
          </w:tcPr>
          <w:p w14:paraId="0FB4D7FD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7CEC3C7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42396BFB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</w:tcPr>
          <w:p w14:paraId="2FF048FD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48949164" w14:textId="77777777" w:rsidTr="001665F5">
        <w:trPr>
          <w:trHeight w:val="388"/>
        </w:trPr>
        <w:tc>
          <w:tcPr>
            <w:tcW w:w="3811" w:type="dxa"/>
          </w:tcPr>
          <w:p w14:paraId="41A88C9C" w14:textId="464AE68B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or</w:t>
            </w:r>
            <w:r w:rsidR="00D202AF"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</w:t>
            </w:r>
          </w:p>
        </w:tc>
        <w:tc>
          <w:tcPr>
            <w:tcW w:w="6976" w:type="dxa"/>
            <w:gridSpan w:val="7"/>
          </w:tcPr>
          <w:p w14:paraId="7A27166F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+S2+S3+S4+S5+S6+S7</w:t>
            </w:r>
          </w:p>
        </w:tc>
      </w:tr>
      <w:tr w:rsidR="00251F11" w14:paraId="1734732E" w14:textId="77777777" w:rsidTr="001665F5">
        <w:trPr>
          <w:trHeight w:val="670"/>
        </w:trPr>
        <w:tc>
          <w:tcPr>
            <w:tcW w:w="8104" w:type="dxa"/>
            <w:gridSpan w:val="5"/>
          </w:tcPr>
          <w:p w14:paraId="069A86EB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8-S10. Lütfen aşağıdaki soruları Evet veya Hayır  olmak üzere  işaretleyiniz.</w:t>
            </w:r>
          </w:p>
        </w:tc>
        <w:tc>
          <w:tcPr>
            <w:tcW w:w="1145" w:type="dxa"/>
            <w:gridSpan w:val="2"/>
          </w:tcPr>
          <w:p w14:paraId="713693D3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t        </w:t>
            </w:r>
          </w:p>
          <w:p w14:paraId="55D1F72B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puan    </w:t>
            </w:r>
          </w:p>
        </w:tc>
        <w:tc>
          <w:tcPr>
            <w:tcW w:w="1538" w:type="dxa"/>
          </w:tcPr>
          <w:p w14:paraId="73040DA7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yır</w:t>
            </w:r>
          </w:p>
          <w:p w14:paraId="7D8CA21F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puan</w:t>
            </w:r>
          </w:p>
        </w:tc>
      </w:tr>
      <w:tr w:rsidR="00251F11" w14:paraId="481B978A" w14:textId="77777777" w:rsidTr="001665F5">
        <w:trPr>
          <w:trHeight w:val="422"/>
        </w:trPr>
        <w:tc>
          <w:tcPr>
            <w:tcW w:w="8104" w:type="dxa"/>
            <w:gridSpan w:val="5"/>
          </w:tcPr>
          <w:p w14:paraId="52335F30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-Metotreksat almayı düşünürken bile mide bulantısı hissediyor musunuz?</w:t>
            </w:r>
          </w:p>
        </w:tc>
        <w:tc>
          <w:tcPr>
            <w:tcW w:w="1145" w:type="dxa"/>
            <w:gridSpan w:val="2"/>
          </w:tcPr>
          <w:p w14:paraId="17D7861D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4240B990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1F11" w14:paraId="3A86CC58" w14:textId="77777777" w:rsidTr="001665F5">
        <w:trPr>
          <w:trHeight w:val="684"/>
        </w:trPr>
        <w:tc>
          <w:tcPr>
            <w:tcW w:w="8104" w:type="dxa"/>
            <w:gridSpan w:val="5"/>
          </w:tcPr>
          <w:p w14:paraId="659154E2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-Metotreksatın hoş olmayan belirtilerini azaltmak için kusma ilacı veya başka ilaçlar alıyor musunuz?</w:t>
            </w:r>
          </w:p>
        </w:tc>
        <w:tc>
          <w:tcPr>
            <w:tcW w:w="1145" w:type="dxa"/>
            <w:gridSpan w:val="2"/>
          </w:tcPr>
          <w:p w14:paraId="13725472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41E53EF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1F11" w14:paraId="4A65255D" w14:textId="77777777" w:rsidTr="001665F5">
        <w:trPr>
          <w:trHeight w:val="397"/>
        </w:trPr>
        <w:tc>
          <w:tcPr>
            <w:tcW w:w="8104" w:type="dxa"/>
            <w:gridSpan w:val="5"/>
          </w:tcPr>
          <w:p w14:paraId="605A219C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-Metotreksat nedeniyle ağzınızda ağrı oluyor mu?</w:t>
            </w:r>
          </w:p>
        </w:tc>
        <w:tc>
          <w:tcPr>
            <w:tcW w:w="1145" w:type="dxa"/>
            <w:gridSpan w:val="2"/>
          </w:tcPr>
          <w:p w14:paraId="7CC84F1C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2B8FE587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1F11" w14:paraId="3CB32C10" w14:textId="77777777" w:rsidTr="001665F5">
        <w:trPr>
          <w:trHeight w:val="411"/>
        </w:trPr>
        <w:tc>
          <w:tcPr>
            <w:tcW w:w="8104" w:type="dxa"/>
            <w:gridSpan w:val="5"/>
          </w:tcPr>
          <w:p w14:paraId="255738E7" w14:textId="427B30CC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or</w:t>
            </w:r>
            <w:r w:rsidR="00D202AF"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=S8+S9+S10</w:t>
            </w:r>
          </w:p>
        </w:tc>
        <w:tc>
          <w:tcPr>
            <w:tcW w:w="1145" w:type="dxa"/>
            <w:gridSpan w:val="2"/>
          </w:tcPr>
          <w:p w14:paraId="1E2EC0C6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</w:tcPr>
          <w:p w14:paraId="02A63105" w14:textId="77777777" w:rsidR="00EA1F74" w:rsidRPr="00991B12" w:rsidRDefault="00EA1F74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1F11" w14:paraId="1AAEF69E" w14:textId="77777777" w:rsidTr="001665F5">
        <w:trPr>
          <w:trHeight w:val="705"/>
        </w:trPr>
        <w:tc>
          <w:tcPr>
            <w:tcW w:w="10787" w:type="dxa"/>
            <w:gridSpan w:val="8"/>
          </w:tcPr>
          <w:p w14:paraId="40AE31D7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A Skor= Skor A+ Skor B                            Semptom Süresi:SS</w:t>
            </w:r>
          </w:p>
          <w:p w14:paraId="75BACF48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A CP Skoru=S1xSS+S2xSS+S3xSS+S4xSS+S5xSS+S6xSS+S7xSS +S8+S9+S10</w:t>
            </w:r>
          </w:p>
        </w:tc>
      </w:tr>
    </w:tbl>
    <w:bookmarkEnd w:id="0"/>
    <w:p w14:paraId="209F8DCD" w14:textId="635B9349" w:rsidR="007468F0" w:rsidRPr="00991B12" w:rsidRDefault="00000000" w:rsidP="007468F0">
      <w:pPr>
        <w:rPr>
          <w:rFonts w:ascii="Times New Roman" w:hAnsi="Times New Roman" w:cs="Times New Roman"/>
          <w:b/>
          <w:sz w:val="20"/>
          <w:szCs w:val="20"/>
        </w:rPr>
      </w:pPr>
      <w:r w:rsidRPr="00991B12">
        <w:rPr>
          <w:rFonts w:ascii="Times New Roman" w:hAnsi="Times New Roman"/>
          <w:b/>
          <w:sz w:val="20"/>
          <w:szCs w:val="20"/>
        </w:rPr>
        <w:lastRenderedPageBreak/>
        <w:t>Table</w:t>
      </w:r>
      <w:r w:rsidR="00D202AF" w:rsidRPr="00991B12">
        <w:rPr>
          <w:rFonts w:ascii="Times New Roman" w:hAnsi="Times New Roman"/>
          <w:b/>
          <w:sz w:val="20"/>
          <w:szCs w:val="20"/>
        </w:rPr>
        <w:t xml:space="preserve"> </w:t>
      </w:r>
      <w:r w:rsidRPr="00991B12">
        <w:rPr>
          <w:rFonts w:ascii="Times New Roman" w:hAnsi="Times New Roman"/>
          <w:b/>
          <w:sz w:val="20"/>
          <w:szCs w:val="20"/>
        </w:rPr>
        <w:t xml:space="preserve">S2. The presence of </w:t>
      </w:r>
      <w:r w:rsidRPr="00991B12">
        <w:rPr>
          <w:rFonts w:ascii="Times New Roman" w:hAnsi="Times New Roman" w:cs="Times New Roman"/>
          <w:b/>
          <w:sz w:val="20"/>
          <w:szCs w:val="20"/>
        </w:rPr>
        <w:t>comorbidities in the study populat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34"/>
        <w:gridCol w:w="4080"/>
      </w:tblGrid>
      <w:tr w:rsidR="00251F11" w14:paraId="5CFD9AA2" w14:textId="77777777" w:rsidTr="00C26B86">
        <w:trPr>
          <w:trHeight w:val="290"/>
        </w:trPr>
        <w:tc>
          <w:tcPr>
            <w:tcW w:w="4934" w:type="dxa"/>
          </w:tcPr>
          <w:p w14:paraId="240FC47F" w14:textId="77777777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4080" w:type="dxa"/>
          </w:tcPr>
          <w:p w14:paraId="0BF1F982" w14:textId="77777777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N:130</w:t>
            </w:r>
          </w:p>
        </w:tc>
      </w:tr>
      <w:tr w:rsidR="00251F11" w14:paraId="1D502595" w14:textId="77777777" w:rsidTr="00C26B86">
        <w:trPr>
          <w:trHeight w:val="290"/>
        </w:trPr>
        <w:tc>
          <w:tcPr>
            <w:tcW w:w="4934" w:type="dxa"/>
          </w:tcPr>
          <w:p w14:paraId="082231B7" w14:textId="797E8A73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M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22D9EC6F" w14:textId="0D2E88B6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2/129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7,1)</w:t>
            </w:r>
          </w:p>
        </w:tc>
      </w:tr>
      <w:tr w:rsidR="00251F11" w14:paraId="254F7223" w14:textId="77777777" w:rsidTr="00C26B86">
        <w:trPr>
          <w:trHeight w:val="290"/>
        </w:trPr>
        <w:tc>
          <w:tcPr>
            <w:tcW w:w="4934" w:type="dxa"/>
          </w:tcPr>
          <w:p w14:paraId="26BE9501" w14:textId="06924662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T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786712F6" w14:textId="4D3F73E0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</w:tr>
      <w:tr w:rsidR="00251F11" w14:paraId="20027E32" w14:textId="77777777" w:rsidTr="00C26B86">
        <w:trPr>
          <w:trHeight w:val="290"/>
        </w:trPr>
        <w:tc>
          <w:tcPr>
            <w:tcW w:w="4934" w:type="dxa"/>
          </w:tcPr>
          <w:p w14:paraId="73DA6B79" w14:textId="34A2C098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VD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1D59FB18" w14:textId="164D3657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5,4)</w:t>
            </w:r>
          </w:p>
        </w:tc>
      </w:tr>
      <w:tr w:rsidR="00251F11" w14:paraId="4C9B3BB0" w14:textId="77777777" w:rsidTr="00C26B86">
        <w:trPr>
          <w:trHeight w:val="290"/>
        </w:trPr>
        <w:tc>
          <w:tcPr>
            <w:tcW w:w="4934" w:type="dxa"/>
          </w:tcPr>
          <w:p w14:paraId="1AAFF9AA" w14:textId="62C35A63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I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6C09BCC1" w14:textId="2B2A528A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8)</w:t>
            </w:r>
          </w:p>
        </w:tc>
      </w:tr>
      <w:tr w:rsidR="00251F11" w14:paraId="6461B674" w14:textId="77777777" w:rsidTr="00C26B86">
        <w:trPr>
          <w:trHeight w:val="290"/>
        </w:trPr>
        <w:tc>
          <w:tcPr>
            <w:tcW w:w="4934" w:type="dxa"/>
          </w:tcPr>
          <w:p w14:paraId="7A4DA746" w14:textId="7B6F79A1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HF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10172E8E" w14:textId="11AD550C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8)</w:t>
            </w:r>
          </w:p>
        </w:tc>
      </w:tr>
      <w:tr w:rsidR="00251F11" w14:paraId="3C10BF83" w14:textId="77777777" w:rsidTr="00C26B86">
        <w:trPr>
          <w:trHeight w:val="302"/>
        </w:trPr>
        <w:tc>
          <w:tcPr>
            <w:tcW w:w="4934" w:type="dxa"/>
          </w:tcPr>
          <w:p w14:paraId="13A17B2D" w14:textId="7E9A0461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VD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34FF2A91" w14:textId="41A469D4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5)</w:t>
            </w:r>
          </w:p>
        </w:tc>
      </w:tr>
      <w:tr w:rsidR="00251F11" w14:paraId="34605DEE" w14:textId="77777777" w:rsidTr="00C26B86">
        <w:trPr>
          <w:trHeight w:val="290"/>
        </w:trPr>
        <w:tc>
          <w:tcPr>
            <w:tcW w:w="4934" w:type="dxa"/>
          </w:tcPr>
          <w:p w14:paraId="698FDF53" w14:textId="75A6F6D8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L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4F777215" w14:textId="5B7CB3E5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8)</w:t>
            </w:r>
          </w:p>
        </w:tc>
      </w:tr>
      <w:tr w:rsidR="00251F11" w14:paraId="4074CBCB" w14:textId="77777777" w:rsidTr="00C26B86">
        <w:trPr>
          <w:trHeight w:val="290"/>
        </w:trPr>
        <w:tc>
          <w:tcPr>
            <w:tcW w:w="4934" w:type="dxa"/>
          </w:tcPr>
          <w:p w14:paraId="7000462E" w14:textId="2158B52E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FMS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559140EE" w14:textId="5A0E35C7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4)</w:t>
            </w:r>
          </w:p>
        </w:tc>
      </w:tr>
      <w:tr w:rsidR="00251F11" w14:paraId="03178D62" w14:textId="77777777" w:rsidTr="00C26B86">
        <w:trPr>
          <w:trHeight w:val="290"/>
        </w:trPr>
        <w:tc>
          <w:tcPr>
            <w:tcW w:w="4934" w:type="dxa"/>
          </w:tcPr>
          <w:p w14:paraId="5BBB02B6" w14:textId="632B7129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OP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3063E366" w14:textId="6E31E81C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4,6)</w:t>
            </w:r>
          </w:p>
        </w:tc>
      </w:tr>
      <w:tr w:rsidR="00251F11" w14:paraId="42D4EA37" w14:textId="77777777" w:rsidTr="00C26B86">
        <w:trPr>
          <w:trHeight w:val="290"/>
        </w:trPr>
        <w:tc>
          <w:tcPr>
            <w:tcW w:w="4934" w:type="dxa"/>
          </w:tcPr>
          <w:p w14:paraId="3997AD76" w14:textId="14A12EBA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OA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0AE65EF1" w14:textId="0BA26BB1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</w:tr>
      <w:tr w:rsidR="00251F11" w14:paraId="401EF437" w14:textId="77777777" w:rsidTr="00C26B86">
        <w:trPr>
          <w:trHeight w:val="290"/>
        </w:trPr>
        <w:tc>
          <w:tcPr>
            <w:tcW w:w="4934" w:type="dxa"/>
          </w:tcPr>
          <w:p w14:paraId="7D2A0F53" w14:textId="068A6094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epression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519AF111" w14:textId="710A1FF8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,7)</w:t>
            </w:r>
          </w:p>
        </w:tc>
      </w:tr>
      <w:tr w:rsidR="00251F11" w14:paraId="75B41DFF" w14:textId="77777777" w:rsidTr="00C26B86">
        <w:trPr>
          <w:trHeight w:val="290"/>
        </w:trPr>
        <w:tc>
          <w:tcPr>
            <w:tcW w:w="4934" w:type="dxa"/>
          </w:tcPr>
          <w:p w14:paraId="7E8BB00D" w14:textId="05A7BA6D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Thyroid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4FEDED44" w14:textId="6B6402B1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7,7)</w:t>
            </w:r>
          </w:p>
        </w:tc>
      </w:tr>
      <w:tr w:rsidR="00251F11" w14:paraId="39F85650" w14:textId="77777777" w:rsidTr="00C26B86">
        <w:trPr>
          <w:trHeight w:val="290"/>
        </w:trPr>
        <w:tc>
          <w:tcPr>
            <w:tcW w:w="4934" w:type="dxa"/>
          </w:tcPr>
          <w:p w14:paraId="19EFA6BE" w14:textId="0EA7A4F8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alignancy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19DC781B" w14:textId="76C8315D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,1)</w:t>
            </w:r>
          </w:p>
        </w:tc>
      </w:tr>
      <w:tr w:rsidR="00251F11" w14:paraId="2E82E564" w14:textId="77777777" w:rsidTr="00C26B86">
        <w:trPr>
          <w:trHeight w:val="290"/>
        </w:trPr>
        <w:tc>
          <w:tcPr>
            <w:tcW w:w="4934" w:type="dxa"/>
          </w:tcPr>
          <w:p w14:paraId="0713FEE0" w14:textId="50706881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Peptic ulcus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2525999D" w14:textId="791AC0BB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5)</w:t>
            </w:r>
          </w:p>
        </w:tc>
      </w:tr>
      <w:tr w:rsidR="00251F11" w14:paraId="60DE1C71" w14:textId="77777777" w:rsidTr="00C26B86">
        <w:trPr>
          <w:trHeight w:val="290"/>
        </w:trPr>
        <w:tc>
          <w:tcPr>
            <w:tcW w:w="4934" w:type="dxa"/>
          </w:tcPr>
          <w:p w14:paraId="6EA7007F" w14:textId="0365EF5D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OLD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17CAF9CE" w14:textId="1260C132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5)</w:t>
            </w:r>
          </w:p>
        </w:tc>
      </w:tr>
      <w:tr w:rsidR="00251F11" w14:paraId="193A3958" w14:textId="77777777" w:rsidTr="00C26B86">
        <w:trPr>
          <w:trHeight w:val="302"/>
        </w:trPr>
        <w:tc>
          <w:tcPr>
            <w:tcW w:w="4934" w:type="dxa"/>
          </w:tcPr>
          <w:p w14:paraId="43F5F544" w14:textId="789C75BC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sthma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4DCEFFDA" w14:textId="24E04700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,9)</w:t>
            </w:r>
          </w:p>
        </w:tc>
      </w:tr>
      <w:tr w:rsidR="00251F11" w14:paraId="28DE6A9E" w14:textId="77777777" w:rsidTr="00C26B86">
        <w:trPr>
          <w:trHeight w:val="290"/>
        </w:trPr>
        <w:tc>
          <w:tcPr>
            <w:tcW w:w="4934" w:type="dxa"/>
          </w:tcPr>
          <w:p w14:paraId="69B6B511" w14:textId="255D9AEB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Lung disease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214D2DB0" w14:textId="4B108871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/126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1,9)</w:t>
            </w:r>
          </w:p>
        </w:tc>
      </w:tr>
      <w:tr w:rsidR="00251F11" w14:paraId="6B6EA4E0" w14:textId="77777777" w:rsidTr="00C26B86">
        <w:trPr>
          <w:trHeight w:val="290"/>
        </w:trPr>
        <w:tc>
          <w:tcPr>
            <w:tcW w:w="4934" w:type="dxa"/>
          </w:tcPr>
          <w:p w14:paraId="77ACF348" w14:textId="130CF953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t least one comorbidity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40FE00BA" w14:textId="544F2ECA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4,6)</w:t>
            </w:r>
          </w:p>
        </w:tc>
      </w:tr>
      <w:tr w:rsidR="00251F11" w14:paraId="260E0B18" w14:textId="77777777" w:rsidTr="00C26B86">
        <w:trPr>
          <w:trHeight w:val="290"/>
        </w:trPr>
        <w:tc>
          <w:tcPr>
            <w:tcW w:w="4934" w:type="dxa"/>
          </w:tcPr>
          <w:p w14:paraId="0EB82641" w14:textId="73C5915B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t least two comorbidity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080" w:type="dxa"/>
          </w:tcPr>
          <w:p w14:paraId="49A04F46" w14:textId="7CC2F01E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6,9)</w:t>
            </w:r>
          </w:p>
        </w:tc>
      </w:tr>
      <w:tr w:rsidR="00251F11" w14:paraId="639FC92D" w14:textId="77777777" w:rsidTr="00C26B86">
        <w:trPr>
          <w:trHeight w:val="314"/>
        </w:trPr>
        <w:tc>
          <w:tcPr>
            <w:tcW w:w="4934" w:type="dxa"/>
          </w:tcPr>
          <w:p w14:paraId="03CC6952" w14:textId="77777777" w:rsidR="007468F0" w:rsidRPr="00991B12" w:rsidRDefault="00000000" w:rsidP="000E43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M number,  (mean±SD)</w:t>
            </w:r>
          </w:p>
        </w:tc>
        <w:tc>
          <w:tcPr>
            <w:tcW w:w="4080" w:type="dxa"/>
          </w:tcPr>
          <w:p w14:paraId="53F11AD9" w14:textId="5D82AEF3" w:rsidR="007468F0" w:rsidRPr="00991B12" w:rsidRDefault="00000000" w:rsidP="000E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37)</w:t>
            </w:r>
          </w:p>
        </w:tc>
      </w:tr>
    </w:tbl>
    <w:p w14:paraId="043102DC" w14:textId="53F2D824" w:rsidR="007468F0" w:rsidRPr="00991B12" w:rsidRDefault="00000000" w:rsidP="007468F0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t xml:space="preserve">CHF: Cardiac heart failure; CM: Comobidity; COLD: Chronic obstructive lung disease; </w:t>
      </w:r>
      <w:r w:rsidR="00CE4371" w:rsidRPr="00991B12">
        <w:rPr>
          <w:rFonts w:ascii="Times New Roman" w:hAnsi="Times New Roman" w:cs="Times New Roman"/>
          <w:bCs/>
          <w:sz w:val="20"/>
          <w:szCs w:val="20"/>
        </w:rPr>
        <w:t>CVD: Cardiovascular diseases; DM: Diabetes mellitus; FMS: Fibromiyalgia syndrome; HL: Hyperlipidemia; HT: Hypertension; MI: Myocardial infarction; OA: Osteoarthritis; OP: Osteoporosis; SVD: Serebrovascular disease</w:t>
      </w:r>
    </w:p>
    <w:p w14:paraId="67475AAE" w14:textId="77777777" w:rsidR="007468F0" w:rsidRPr="00991B12" w:rsidRDefault="007468F0" w:rsidP="007468F0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376EBE39" w14:textId="77777777" w:rsidR="007468F0" w:rsidRPr="00991B12" w:rsidRDefault="007468F0" w:rsidP="007468F0">
      <w:pPr>
        <w:rPr>
          <w:rFonts w:ascii="Times New Roman" w:hAnsi="Times New Roman" w:cs="Times New Roman"/>
          <w:sz w:val="20"/>
          <w:szCs w:val="20"/>
        </w:rPr>
      </w:pPr>
    </w:p>
    <w:p w14:paraId="60EA893B" w14:textId="77777777" w:rsidR="007468F0" w:rsidRPr="00991B12" w:rsidRDefault="00000000">
      <w:pPr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CE177D2" w14:textId="7A4B729A" w:rsidR="00EA1F74" w:rsidRPr="00991B12" w:rsidRDefault="00000000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3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. MISA 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t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otal 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s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core and MISA-CP 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s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core 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c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orrelation </w:t>
      </w:r>
      <w:r w:rsidR="00B224A5" w:rsidRPr="00991B12">
        <w:rPr>
          <w:rFonts w:ascii="Times New Roman" w:hAnsi="Times New Roman" w:cs="Times New Roman"/>
          <w:bCs/>
          <w:sz w:val="20"/>
          <w:szCs w:val="20"/>
        </w:rPr>
        <w:t>a</w:t>
      </w:r>
      <w:r w:rsidRPr="00991B12">
        <w:rPr>
          <w:rFonts w:ascii="Times New Roman" w:hAnsi="Times New Roman" w:cs="Times New Roman"/>
          <w:bCs/>
          <w:sz w:val="20"/>
          <w:szCs w:val="20"/>
        </w:rPr>
        <w:t>nalysi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614"/>
        <w:gridCol w:w="1533"/>
        <w:gridCol w:w="1291"/>
        <w:gridCol w:w="1810"/>
        <w:gridCol w:w="1814"/>
      </w:tblGrid>
      <w:tr w:rsidR="00251F11" w14:paraId="373A7862" w14:textId="77777777" w:rsidTr="000604F1">
        <w:trPr>
          <w:trHeight w:val="362"/>
        </w:trPr>
        <w:tc>
          <w:tcPr>
            <w:tcW w:w="2649" w:type="dxa"/>
          </w:tcPr>
          <w:p w14:paraId="6D3E6F00" w14:textId="77777777" w:rsidR="00EA1F74" w:rsidRPr="00991B12" w:rsidRDefault="00EA1F74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54" w:type="dxa"/>
            <w:gridSpan w:val="2"/>
          </w:tcPr>
          <w:p w14:paraId="0F354B1D" w14:textId="7C32057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MISA </w:t>
            </w:r>
            <w:r w:rsidR="00B224A5" w:rsidRPr="00991B1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3671" w:type="dxa"/>
            <w:gridSpan w:val="2"/>
          </w:tcPr>
          <w:p w14:paraId="0A8F519C" w14:textId="3C60A87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ISA</w:t>
            </w:r>
            <w:r w:rsidR="00B224A5" w:rsidRPr="00991B12">
              <w:rPr>
                <w:rFonts w:ascii="Times New Roman" w:hAnsi="Times New Roman" w:cs="Times New Roman"/>
                <w:sz w:val="20"/>
                <w:szCs w:val="20"/>
              </w:rPr>
              <w:t>-CP score</w:t>
            </w:r>
          </w:p>
        </w:tc>
      </w:tr>
      <w:tr w:rsidR="00251F11" w14:paraId="39BAB2E3" w14:textId="77777777" w:rsidTr="000604F1">
        <w:trPr>
          <w:trHeight w:val="281"/>
        </w:trPr>
        <w:tc>
          <w:tcPr>
            <w:tcW w:w="2649" w:type="dxa"/>
          </w:tcPr>
          <w:p w14:paraId="59290F9B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52" w:type="dxa"/>
          </w:tcPr>
          <w:p w14:paraId="17489C8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302" w:type="dxa"/>
          </w:tcPr>
          <w:p w14:paraId="57A8C99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835" w:type="dxa"/>
          </w:tcPr>
          <w:p w14:paraId="014B9A8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836" w:type="dxa"/>
          </w:tcPr>
          <w:p w14:paraId="4C74D92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51F11" w14:paraId="1383DEDC" w14:textId="77777777" w:rsidTr="000604F1">
        <w:trPr>
          <w:trHeight w:val="249"/>
        </w:trPr>
        <w:tc>
          <w:tcPr>
            <w:tcW w:w="2649" w:type="dxa"/>
          </w:tcPr>
          <w:p w14:paraId="4A6D82FC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2" w:type="dxa"/>
          </w:tcPr>
          <w:p w14:paraId="6646D330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-.133</w:t>
            </w:r>
          </w:p>
        </w:tc>
        <w:tc>
          <w:tcPr>
            <w:tcW w:w="1302" w:type="dxa"/>
          </w:tcPr>
          <w:p w14:paraId="4620C9E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33</w:t>
            </w:r>
          </w:p>
        </w:tc>
        <w:tc>
          <w:tcPr>
            <w:tcW w:w="1835" w:type="dxa"/>
          </w:tcPr>
          <w:p w14:paraId="72ED96B9" w14:textId="4E258E1A" w:rsidR="00EA1F74" w:rsidRPr="00991B12" w:rsidRDefault="00000000" w:rsidP="00D851F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-.134</w:t>
            </w:r>
          </w:p>
        </w:tc>
        <w:tc>
          <w:tcPr>
            <w:tcW w:w="1836" w:type="dxa"/>
          </w:tcPr>
          <w:p w14:paraId="1FBC3D2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34</w:t>
            </w:r>
          </w:p>
        </w:tc>
      </w:tr>
      <w:tr w:rsidR="00251F11" w14:paraId="22B1231A" w14:textId="77777777" w:rsidTr="000604F1">
        <w:trPr>
          <w:trHeight w:val="162"/>
        </w:trPr>
        <w:tc>
          <w:tcPr>
            <w:tcW w:w="2649" w:type="dxa"/>
          </w:tcPr>
          <w:p w14:paraId="45096CE5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52" w:type="dxa"/>
          </w:tcPr>
          <w:p w14:paraId="15A3784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1302" w:type="dxa"/>
          </w:tcPr>
          <w:p w14:paraId="3B4991D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72</w:t>
            </w:r>
          </w:p>
        </w:tc>
        <w:tc>
          <w:tcPr>
            <w:tcW w:w="1835" w:type="dxa"/>
          </w:tcPr>
          <w:p w14:paraId="106C7D03" w14:textId="14E37CF6" w:rsidR="00EA1F74" w:rsidRPr="00991B12" w:rsidRDefault="00000000" w:rsidP="00166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</w:t>
            </w:r>
            <w:r w:rsidR="00D851F8"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836" w:type="dxa"/>
          </w:tcPr>
          <w:p w14:paraId="2D048D6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67</w:t>
            </w:r>
          </w:p>
        </w:tc>
      </w:tr>
      <w:tr w:rsidR="00251F11" w14:paraId="13910AAF" w14:textId="77777777" w:rsidTr="000604F1">
        <w:trPr>
          <w:trHeight w:val="166"/>
        </w:trPr>
        <w:tc>
          <w:tcPr>
            <w:tcW w:w="2649" w:type="dxa"/>
          </w:tcPr>
          <w:p w14:paraId="009C53E5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552" w:type="dxa"/>
          </w:tcPr>
          <w:p w14:paraId="084B3B8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40</w:t>
            </w:r>
          </w:p>
        </w:tc>
        <w:tc>
          <w:tcPr>
            <w:tcW w:w="1302" w:type="dxa"/>
          </w:tcPr>
          <w:p w14:paraId="49387560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14</w:t>
            </w:r>
          </w:p>
        </w:tc>
        <w:tc>
          <w:tcPr>
            <w:tcW w:w="1835" w:type="dxa"/>
          </w:tcPr>
          <w:p w14:paraId="15FBD17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45</w:t>
            </w:r>
          </w:p>
        </w:tc>
        <w:tc>
          <w:tcPr>
            <w:tcW w:w="1836" w:type="dxa"/>
          </w:tcPr>
          <w:p w14:paraId="789F551C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02</w:t>
            </w:r>
          </w:p>
        </w:tc>
      </w:tr>
      <w:tr w:rsidR="00251F11" w14:paraId="089B1D9D" w14:textId="77777777" w:rsidTr="000604F1">
        <w:trPr>
          <w:trHeight w:val="213"/>
        </w:trPr>
        <w:tc>
          <w:tcPr>
            <w:tcW w:w="2649" w:type="dxa"/>
          </w:tcPr>
          <w:p w14:paraId="3E53AAA0" w14:textId="0DEF1683" w:rsidR="00EA1F74" w:rsidRPr="00991B12" w:rsidRDefault="00000000" w:rsidP="000C40C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VAS </w:t>
            </w:r>
            <w:r w:rsidR="000C40CD" w:rsidRPr="00991B12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global </w:t>
            </w:r>
          </w:p>
        </w:tc>
        <w:tc>
          <w:tcPr>
            <w:tcW w:w="1552" w:type="dxa"/>
          </w:tcPr>
          <w:p w14:paraId="2AC587C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61</w:t>
            </w:r>
          </w:p>
        </w:tc>
        <w:tc>
          <w:tcPr>
            <w:tcW w:w="1302" w:type="dxa"/>
          </w:tcPr>
          <w:p w14:paraId="76F7AED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35" w:type="dxa"/>
          </w:tcPr>
          <w:p w14:paraId="16FB797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66</w:t>
            </w:r>
          </w:p>
        </w:tc>
        <w:tc>
          <w:tcPr>
            <w:tcW w:w="1836" w:type="dxa"/>
          </w:tcPr>
          <w:p w14:paraId="486FEB1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251F11" w14:paraId="1FCC4BBA" w14:textId="77777777" w:rsidTr="000604F1">
        <w:trPr>
          <w:trHeight w:val="262"/>
        </w:trPr>
        <w:tc>
          <w:tcPr>
            <w:tcW w:w="2649" w:type="dxa"/>
          </w:tcPr>
          <w:p w14:paraId="41CBC95B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VAS patient global</w:t>
            </w:r>
          </w:p>
        </w:tc>
        <w:tc>
          <w:tcPr>
            <w:tcW w:w="1552" w:type="dxa"/>
          </w:tcPr>
          <w:p w14:paraId="41F8802D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34</w:t>
            </w:r>
          </w:p>
        </w:tc>
        <w:tc>
          <w:tcPr>
            <w:tcW w:w="1302" w:type="dxa"/>
          </w:tcPr>
          <w:p w14:paraId="755A093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835" w:type="dxa"/>
          </w:tcPr>
          <w:p w14:paraId="1A1FD4F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41</w:t>
            </w:r>
          </w:p>
        </w:tc>
        <w:tc>
          <w:tcPr>
            <w:tcW w:w="1836" w:type="dxa"/>
          </w:tcPr>
          <w:p w14:paraId="523A409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251F11" w14:paraId="69F03EF3" w14:textId="77777777" w:rsidTr="000604F1">
        <w:trPr>
          <w:trHeight w:val="205"/>
        </w:trPr>
        <w:tc>
          <w:tcPr>
            <w:tcW w:w="2649" w:type="dxa"/>
          </w:tcPr>
          <w:p w14:paraId="7B81EFDD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JC</w:t>
            </w:r>
          </w:p>
        </w:tc>
        <w:tc>
          <w:tcPr>
            <w:tcW w:w="1552" w:type="dxa"/>
          </w:tcPr>
          <w:p w14:paraId="42DBF48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62</w:t>
            </w:r>
          </w:p>
        </w:tc>
        <w:tc>
          <w:tcPr>
            <w:tcW w:w="1302" w:type="dxa"/>
          </w:tcPr>
          <w:p w14:paraId="0B41F4C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  <w:tc>
          <w:tcPr>
            <w:tcW w:w="1835" w:type="dxa"/>
          </w:tcPr>
          <w:p w14:paraId="7C58668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62</w:t>
            </w:r>
          </w:p>
        </w:tc>
        <w:tc>
          <w:tcPr>
            <w:tcW w:w="1836" w:type="dxa"/>
          </w:tcPr>
          <w:p w14:paraId="6662735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</w:tr>
      <w:tr w:rsidR="00251F11" w14:paraId="0E991685" w14:textId="77777777" w:rsidTr="000604F1">
        <w:trPr>
          <w:trHeight w:val="224"/>
        </w:trPr>
        <w:tc>
          <w:tcPr>
            <w:tcW w:w="2649" w:type="dxa"/>
          </w:tcPr>
          <w:p w14:paraId="40ABE8C3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TJC</w:t>
            </w:r>
          </w:p>
        </w:tc>
        <w:tc>
          <w:tcPr>
            <w:tcW w:w="1552" w:type="dxa"/>
          </w:tcPr>
          <w:p w14:paraId="1E0D5DA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  <w:tc>
          <w:tcPr>
            <w:tcW w:w="1302" w:type="dxa"/>
          </w:tcPr>
          <w:p w14:paraId="01CF91B7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1835" w:type="dxa"/>
          </w:tcPr>
          <w:p w14:paraId="1315C11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33</w:t>
            </w:r>
          </w:p>
        </w:tc>
        <w:tc>
          <w:tcPr>
            <w:tcW w:w="1836" w:type="dxa"/>
          </w:tcPr>
          <w:p w14:paraId="449E791D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30</w:t>
            </w:r>
          </w:p>
        </w:tc>
      </w:tr>
      <w:tr w:rsidR="00251F11" w14:paraId="5068FDF1" w14:textId="77777777" w:rsidTr="000604F1">
        <w:trPr>
          <w:trHeight w:val="242"/>
        </w:trPr>
        <w:tc>
          <w:tcPr>
            <w:tcW w:w="2649" w:type="dxa"/>
          </w:tcPr>
          <w:p w14:paraId="22019CA6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AS28-ESR</w:t>
            </w:r>
          </w:p>
        </w:tc>
        <w:tc>
          <w:tcPr>
            <w:tcW w:w="1552" w:type="dxa"/>
          </w:tcPr>
          <w:p w14:paraId="32E345D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81</w:t>
            </w:r>
          </w:p>
        </w:tc>
        <w:tc>
          <w:tcPr>
            <w:tcW w:w="1302" w:type="dxa"/>
          </w:tcPr>
          <w:p w14:paraId="53FB82D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1835" w:type="dxa"/>
          </w:tcPr>
          <w:p w14:paraId="72D7CA0C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87</w:t>
            </w:r>
          </w:p>
        </w:tc>
        <w:tc>
          <w:tcPr>
            <w:tcW w:w="1836" w:type="dxa"/>
          </w:tcPr>
          <w:p w14:paraId="5B6F1AE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251F11" w14:paraId="2A773585" w14:textId="77777777" w:rsidTr="000604F1">
        <w:trPr>
          <w:trHeight w:val="274"/>
        </w:trPr>
        <w:tc>
          <w:tcPr>
            <w:tcW w:w="2649" w:type="dxa"/>
          </w:tcPr>
          <w:p w14:paraId="66E2EC74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AS28 CRP</w:t>
            </w:r>
          </w:p>
        </w:tc>
        <w:tc>
          <w:tcPr>
            <w:tcW w:w="1552" w:type="dxa"/>
          </w:tcPr>
          <w:p w14:paraId="2A95F92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196</w:t>
            </w:r>
          </w:p>
        </w:tc>
        <w:tc>
          <w:tcPr>
            <w:tcW w:w="1302" w:type="dxa"/>
          </w:tcPr>
          <w:p w14:paraId="568527C9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835" w:type="dxa"/>
          </w:tcPr>
          <w:p w14:paraId="4D542E3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01</w:t>
            </w:r>
          </w:p>
        </w:tc>
        <w:tc>
          <w:tcPr>
            <w:tcW w:w="1836" w:type="dxa"/>
          </w:tcPr>
          <w:p w14:paraId="317D2EB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251F11" w14:paraId="4BC6DD59" w14:textId="77777777" w:rsidTr="000604F1">
        <w:trPr>
          <w:trHeight w:val="277"/>
        </w:trPr>
        <w:tc>
          <w:tcPr>
            <w:tcW w:w="2649" w:type="dxa"/>
          </w:tcPr>
          <w:p w14:paraId="3A4D0AE1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DAI</w:t>
            </w:r>
          </w:p>
        </w:tc>
        <w:tc>
          <w:tcPr>
            <w:tcW w:w="1552" w:type="dxa"/>
          </w:tcPr>
          <w:p w14:paraId="38A7323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12</w:t>
            </w:r>
          </w:p>
        </w:tc>
        <w:tc>
          <w:tcPr>
            <w:tcW w:w="1302" w:type="dxa"/>
          </w:tcPr>
          <w:p w14:paraId="013EC8C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835" w:type="dxa"/>
          </w:tcPr>
          <w:p w14:paraId="60A8DE0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217</w:t>
            </w:r>
          </w:p>
        </w:tc>
        <w:tc>
          <w:tcPr>
            <w:tcW w:w="1836" w:type="dxa"/>
          </w:tcPr>
          <w:p w14:paraId="495B39D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251F11" w14:paraId="08D78411" w14:textId="77777777" w:rsidTr="000604F1">
        <w:trPr>
          <w:trHeight w:val="126"/>
        </w:trPr>
        <w:tc>
          <w:tcPr>
            <w:tcW w:w="2649" w:type="dxa"/>
          </w:tcPr>
          <w:p w14:paraId="27267CEB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</w:tc>
        <w:tc>
          <w:tcPr>
            <w:tcW w:w="1552" w:type="dxa"/>
          </w:tcPr>
          <w:p w14:paraId="0A93183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381</w:t>
            </w:r>
          </w:p>
        </w:tc>
        <w:tc>
          <w:tcPr>
            <w:tcW w:w="1302" w:type="dxa"/>
          </w:tcPr>
          <w:p w14:paraId="4813DAF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35" w:type="dxa"/>
          </w:tcPr>
          <w:p w14:paraId="3CC3A399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Cs/>
                <w:sz w:val="20"/>
                <w:szCs w:val="20"/>
              </w:rPr>
              <w:t>0.386</w:t>
            </w:r>
          </w:p>
        </w:tc>
        <w:tc>
          <w:tcPr>
            <w:tcW w:w="1836" w:type="dxa"/>
          </w:tcPr>
          <w:p w14:paraId="3868001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524CF421" w14:textId="6C110F3E" w:rsidR="00EA1F74" w:rsidRPr="00991B12" w:rsidRDefault="00000000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t xml:space="preserve">BMI: Body mass index; CDAI: Clinical disease activity index; </w:t>
      </w:r>
      <w:r w:rsidR="003A1211" w:rsidRPr="00991B12">
        <w:rPr>
          <w:rFonts w:ascii="Times New Roman" w:hAnsi="Times New Roman" w:cs="Times New Roman"/>
          <w:bCs/>
          <w:sz w:val="20"/>
          <w:szCs w:val="20"/>
        </w:rPr>
        <w:t>DAS28-CRP: Disease activity score-C-reactive protein; ESR: Erythrocyte sedimentation rate; SJC: Swollen joint count; TJC: Tender joint count; VAS: Visual analogue scale</w:t>
      </w:r>
    </w:p>
    <w:p w14:paraId="323AEA37" w14:textId="77777777" w:rsidR="000604F1" w:rsidRPr="00991B12" w:rsidRDefault="000604F1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4E52F53A" w14:textId="77777777" w:rsidR="000C40CD" w:rsidRPr="00991B12" w:rsidRDefault="00000000">
      <w:pPr>
        <w:rPr>
          <w:rFonts w:ascii="Times New Roman" w:hAnsi="Times New Roman" w:cs="Times New Roman"/>
          <w:b/>
          <w:sz w:val="20"/>
          <w:szCs w:val="20"/>
        </w:rPr>
      </w:pPr>
      <w:r w:rsidRPr="00991B12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7543C94" w14:textId="10209DD0" w:rsidR="00EA1F74" w:rsidRPr="00991B12" w:rsidRDefault="00000000" w:rsidP="000900A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91B12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B224A5" w:rsidRPr="00991B12">
        <w:rPr>
          <w:rFonts w:ascii="Times New Roman" w:hAnsi="Times New Roman" w:cs="Times New Roman"/>
          <w:b/>
          <w:sz w:val="20"/>
          <w:szCs w:val="20"/>
        </w:rPr>
        <w:t xml:space="preserve"> S4</w:t>
      </w:r>
      <w:r w:rsidRPr="00991B12">
        <w:rPr>
          <w:rFonts w:ascii="Times New Roman" w:hAnsi="Times New Roman" w:cs="Times New Roman"/>
          <w:b/>
          <w:sz w:val="20"/>
          <w:szCs w:val="20"/>
        </w:rPr>
        <w:t>. Comparison of patients with and without intolerance according to the MISA questionnaire</w:t>
      </w:r>
    </w:p>
    <w:tbl>
      <w:tblPr>
        <w:tblStyle w:val="TabloKlavuzu"/>
        <w:tblW w:w="9090" w:type="dxa"/>
        <w:tblLook w:val="04A0" w:firstRow="1" w:lastRow="0" w:firstColumn="1" w:lastColumn="0" w:noHBand="0" w:noVBand="1"/>
      </w:tblPr>
      <w:tblGrid>
        <w:gridCol w:w="3133"/>
        <w:gridCol w:w="2249"/>
        <w:gridCol w:w="2211"/>
        <w:gridCol w:w="1497"/>
      </w:tblGrid>
      <w:tr w:rsidR="00251F11" w14:paraId="68633BFC" w14:textId="77777777" w:rsidTr="000604F1">
        <w:trPr>
          <w:trHeight w:val="584"/>
        </w:trPr>
        <w:tc>
          <w:tcPr>
            <w:tcW w:w="3133" w:type="dxa"/>
          </w:tcPr>
          <w:p w14:paraId="1C6617A7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</w:tcPr>
          <w:p w14:paraId="13A6316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MISA Score&lt;1 </w:t>
            </w:r>
          </w:p>
          <w:p w14:paraId="69C1AD5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N:75</w:t>
            </w:r>
          </w:p>
        </w:tc>
        <w:tc>
          <w:tcPr>
            <w:tcW w:w="2211" w:type="dxa"/>
          </w:tcPr>
          <w:p w14:paraId="462468B4" w14:textId="130D0E6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ISA Score</w:t>
            </w:r>
            <w:r w:rsidR="00B224A5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7DD1A9C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N:55</w:t>
            </w:r>
          </w:p>
        </w:tc>
        <w:tc>
          <w:tcPr>
            <w:tcW w:w="1497" w:type="dxa"/>
          </w:tcPr>
          <w:p w14:paraId="6F6A9F0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51F11" w14:paraId="540B00B2" w14:textId="77777777" w:rsidTr="000604F1">
        <w:trPr>
          <w:trHeight w:val="281"/>
        </w:trPr>
        <w:tc>
          <w:tcPr>
            <w:tcW w:w="3133" w:type="dxa"/>
          </w:tcPr>
          <w:p w14:paraId="4201232A" w14:textId="28AABB50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8275716"/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s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249" w:type="dxa"/>
          </w:tcPr>
          <w:p w14:paraId="40AEDC52" w14:textId="7DE0F37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6,7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55)</w:t>
            </w:r>
          </w:p>
        </w:tc>
        <w:tc>
          <w:tcPr>
            <w:tcW w:w="2211" w:type="dxa"/>
          </w:tcPr>
          <w:p w14:paraId="0F471C5F" w14:textId="6367E72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4,6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412)</w:t>
            </w:r>
          </w:p>
        </w:tc>
        <w:tc>
          <w:tcPr>
            <w:tcW w:w="1497" w:type="dxa"/>
          </w:tcPr>
          <w:p w14:paraId="36180F2D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220</w:t>
            </w:r>
          </w:p>
        </w:tc>
      </w:tr>
      <w:tr w:rsidR="00251F11" w14:paraId="7B5281C8" w14:textId="77777777" w:rsidTr="000604F1">
        <w:trPr>
          <w:trHeight w:val="532"/>
        </w:trPr>
        <w:tc>
          <w:tcPr>
            <w:tcW w:w="3133" w:type="dxa"/>
          </w:tcPr>
          <w:p w14:paraId="45269437" w14:textId="7D6656B4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&lt;45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7410DCDE" w14:textId="5A1920F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5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45F61726" w14:textId="39E9967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10,7)</w:t>
            </w:r>
          </w:p>
          <w:p w14:paraId="0CE2F93B" w14:textId="513F2D5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9,3)</w:t>
            </w:r>
          </w:p>
        </w:tc>
        <w:tc>
          <w:tcPr>
            <w:tcW w:w="2211" w:type="dxa"/>
          </w:tcPr>
          <w:p w14:paraId="7A7FF98A" w14:textId="241B32C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2,7)</w:t>
            </w:r>
          </w:p>
          <w:p w14:paraId="1A950A50" w14:textId="42771EC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7,3)</w:t>
            </w:r>
          </w:p>
        </w:tc>
        <w:tc>
          <w:tcPr>
            <w:tcW w:w="1497" w:type="dxa"/>
          </w:tcPr>
          <w:p w14:paraId="62B9572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716</w:t>
            </w:r>
          </w:p>
        </w:tc>
      </w:tr>
      <w:tr w:rsidR="00251F11" w14:paraId="445F7388" w14:textId="77777777" w:rsidTr="000604F1">
        <w:trPr>
          <w:trHeight w:val="705"/>
        </w:trPr>
        <w:tc>
          <w:tcPr>
            <w:tcW w:w="3133" w:type="dxa"/>
          </w:tcPr>
          <w:p w14:paraId="2749E273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588114F1" w14:textId="11127B06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Female, 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6B0D401C" w14:textId="0D06601D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Male, 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766154D9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11194" w14:textId="7FBAA2E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4,7)</w:t>
            </w:r>
          </w:p>
          <w:p w14:paraId="370C2146" w14:textId="3608DC1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5,3)</w:t>
            </w:r>
          </w:p>
        </w:tc>
        <w:tc>
          <w:tcPr>
            <w:tcW w:w="2211" w:type="dxa"/>
          </w:tcPr>
          <w:p w14:paraId="67655158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E91C8" w14:textId="6EE4C47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9,1)</w:t>
            </w:r>
          </w:p>
          <w:p w14:paraId="3F5B8650" w14:textId="59529D1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9)</w:t>
            </w:r>
          </w:p>
        </w:tc>
        <w:tc>
          <w:tcPr>
            <w:tcW w:w="1497" w:type="dxa"/>
          </w:tcPr>
          <w:p w14:paraId="353C910A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950EA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9</w:t>
            </w:r>
          </w:p>
        </w:tc>
      </w:tr>
      <w:tr w:rsidR="00251F11" w14:paraId="3E606F76" w14:textId="77777777" w:rsidTr="000604F1">
        <w:trPr>
          <w:trHeight w:val="1000"/>
        </w:trPr>
        <w:tc>
          <w:tcPr>
            <w:tcW w:w="3133" w:type="dxa"/>
          </w:tcPr>
          <w:p w14:paraId="1CE00D0A" w14:textId="48A1DE39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arital status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A60E9EF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Single</w:t>
            </w:r>
          </w:p>
          <w:p w14:paraId="52FB6398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Married</w:t>
            </w:r>
          </w:p>
          <w:p w14:paraId="11289C08" w14:textId="2070E434" w:rsidR="00EA1F74" w:rsidRPr="00991B12" w:rsidRDefault="00000000" w:rsidP="000C4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0C40CD" w:rsidRPr="00991B1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249" w:type="dxa"/>
          </w:tcPr>
          <w:p w14:paraId="5DF6A244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BEFDB" w14:textId="0CEFA27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3)</w:t>
            </w:r>
          </w:p>
          <w:p w14:paraId="19ED86A4" w14:textId="60396A3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92)</w:t>
            </w:r>
          </w:p>
          <w:p w14:paraId="48531280" w14:textId="15AD249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7)</w:t>
            </w:r>
          </w:p>
        </w:tc>
        <w:tc>
          <w:tcPr>
            <w:tcW w:w="2211" w:type="dxa"/>
          </w:tcPr>
          <w:p w14:paraId="35F998EF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CD9E6" w14:textId="51625A3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5)</w:t>
            </w:r>
          </w:p>
          <w:p w14:paraId="41F01490" w14:textId="452CEE4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92,7)</w:t>
            </w:r>
          </w:p>
          <w:p w14:paraId="3251A125" w14:textId="67BD763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8)</w:t>
            </w:r>
          </w:p>
        </w:tc>
        <w:tc>
          <w:tcPr>
            <w:tcW w:w="1497" w:type="dxa"/>
          </w:tcPr>
          <w:p w14:paraId="009FD133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95351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E105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50</w:t>
            </w:r>
          </w:p>
          <w:p w14:paraId="3375844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51F11" w14:paraId="5EB879F4" w14:textId="77777777" w:rsidTr="000604F1">
        <w:trPr>
          <w:trHeight w:val="975"/>
        </w:trPr>
        <w:tc>
          <w:tcPr>
            <w:tcW w:w="3133" w:type="dxa"/>
          </w:tcPr>
          <w:p w14:paraId="14A0C947" w14:textId="04D71890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Working status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7756603D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Unemployed</w:t>
            </w:r>
          </w:p>
          <w:p w14:paraId="47B6EDE2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Working</w:t>
            </w:r>
          </w:p>
          <w:p w14:paraId="4FD0DC54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Retired</w:t>
            </w:r>
          </w:p>
        </w:tc>
        <w:tc>
          <w:tcPr>
            <w:tcW w:w="2249" w:type="dxa"/>
          </w:tcPr>
          <w:p w14:paraId="1AA16B91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8667A" w14:textId="2E616F7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2)</w:t>
            </w:r>
          </w:p>
          <w:p w14:paraId="00703722" w14:textId="6AFD6A4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6,7)</w:t>
            </w:r>
          </w:p>
          <w:p w14:paraId="6BFFBA89" w14:textId="16E2843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1,3)</w:t>
            </w:r>
          </w:p>
        </w:tc>
        <w:tc>
          <w:tcPr>
            <w:tcW w:w="2211" w:type="dxa"/>
          </w:tcPr>
          <w:p w14:paraId="4CA419E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262CC" w14:textId="6A6C780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6,4)</w:t>
            </w:r>
          </w:p>
          <w:p w14:paraId="7B150891" w14:textId="5E45041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5,5)</w:t>
            </w:r>
          </w:p>
          <w:p w14:paraId="70F6A86C" w14:textId="18BB1A5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8,2)</w:t>
            </w:r>
          </w:p>
        </w:tc>
        <w:tc>
          <w:tcPr>
            <w:tcW w:w="1497" w:type="dxa"/>
          </w:tcPr>
          <w:p w14:paraId="41A819EA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70863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9AAC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866</w:t>
            </w:r>
          </w:p>
          <w:p w14:paraId="55E8CACA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5DD2E27D" w14:textId="77777777" w:rsidTr="000604F1">
        <w:trPr>
          <w:trHeight w:val="779"/>
        </w:trPr>
        <w:tc>
          <w:tcPr>
            <w:tcW w:w="3133" w:type="dxa"/>
          </w:tcPr>
          <w:p w14:paraId="662B65EC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  <w:p w14:paraId="29F1F83C" w14:textId="4AD5F659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Never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42CCE60C" w14:textId="0D588A5A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Ever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49A22271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018D9" w14:textId="0AF7708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  <w:p w14:paraId="409627D4" w14:textId="51A49B2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2211" w:type="dxa"/>
          </w:tcPr>
          <w:p w14:paraId="5B82D88A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A0EE2" w14:textId="5CEE144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2,7)</w:t>
            </w:r>
          </w:p>
          <w:p w14:paraId="0DD9CB65" w14:textId="348BF89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7,3)</w:t>
            </w:r>
          </w:p>
        </w:tc>
        <w:tc>
          <w:tcPr>
            <w:tcW w:w="1497" w:type="dxa"/>
          </w:tcPr>
          <w:p w14:paraId="775CAC9E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71BD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561</w:t>
            </w:r>
          </w:p>
        </w:tc>
      </w:tr>
      <w:tr w:rsidR="00251F11" w14:paraId="269E202E" w14:textId="77777777" w:rsidTr="000604F1">
        <w:trPr>
          <w:trHeight w:val="584"/>
        </w:trPr>
        <w:tc>
          <w:tcPr>
            <w:tcW w:w="3133" w:type="dxa"/>
          </w:tcPr>
          <w:p w14:paraId="7E47ACC6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1EBC2031" w14:textId="18C06641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&lt;8 year</w:t>
            </w:r>
            <w:r w:rsidR="000A3B3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C0396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322BBFCF" w14:textId="281F9100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 year</w:t>
            </w:r>
            <w:r w:rsidR="000A3B3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C0396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536A310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7C8AA" w14:textId="32E0CBC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6,0)</w:t>
            </w:r>
          </w:p>
          <w:p w14:paraId="7609E38B" w14:textId="74F7973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4,0)</w:t>
            </w:r>
          </w:p>
        </w:tc>
        <w:tc>
          <w:tcPr>
            <w:tcW w:w="2211" w:type="dxa"/>
          </w:tcPr>
          <w:p w14:paraId="746B37C4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7462D" w14:textId="78CCF08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2,7)</w:t>
            </w:r>
          </w:p>
          <w:p w14:paraId="595BFC72" w14:textId="6933666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7,3)</w:t>
            </w:r>
          </w:p>
        </w:tc>
        <w:tc>
          <w:tcPr>
            <w:tcW w:w="1497" w:type="dxa"/>
          </w:tcPr>
          <w:p w14:paraId="38F081EC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512C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72</w:t>
            </w:r>
          </w:p>
        </w:tc>
      </w:tr>
      <w:tr w:rsidR="00251F11" w14:paraId="6AE825A1" w14:textId="77777777" w:rsidTr="000604F1">
        <w:trPr>
          <w:trHeight w:val="314"/>
        </w:trPr>
        <w:tc>
          <w:tcPr>
            <w:tcW w:w="3133" w:type="dxa"/>
          </w:tcPr>
          <w:p w14:paraId="1B454E11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, (mean±SD)</w:t>
            </w:r>
          </w:p>
        </w:tc>
        <w:tc>
          <w:tcPr>
            <w:tcW w:w="2249" w:type="dxa"/>
          </w:tcPr>
          <w:p w14:paraId="4CD0B559" w14:textId="5971231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7,5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21)</w:t>
            </w:r>
          </w:p>
        </w:tc>
        <w:tc>
          <w:tcPr>
            <w:tcW w:w="2211" w:type="dxa"/>
          </w:tcPr>
          <w:p w14:paraId="7DC9E2A2" w14:textId="73ED03E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8,5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32)</w:t>
            </w:r>
          </w:p>
        </w:tc>
        <w:tc>
          <w:tcPr>
            <w:tcW w:w="1497" w:type="dxa"/>
          </w:tcPr>
          <w:p w14:paraId="45084FB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272</w:t>
            </w:r>
          </w:p>
        </w:tc>
      </w:tr>
      <w:tr w:rsidR="00251F11" w14:paraId="0BC40701" w14:textId="77777777" w:rsidTr="000604F1">
        <w:trPr>
          <w:trHeight w:val="417"/>
        </w:trPr>
        <w:tc>
          <w:tcPr>
            <w:tcW w:w="3133" w:type="dxa"/>
          </w:tcPr>
          <w:p w14:paraId="66F88A1F" w14:textId="5E0A681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&lt;30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67D7B22F" w14:textId="50492CCD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0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58DB96A1" w14:textId="645B60C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7,6)</w:t>
            </w:r>
          </w:p>
          <w:p w14:paraId="7B2E8B5B" w14:textId="209B7F3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2,4)</w:t>
            </w:r>
          </w:p>
        </w:tc>
        <w:tc>
          <w:tcPr>
            <w:tcW w:w="2211" w:type="dxa"/>
          </w:tcPr>
          <w:p w14:paraId="43A51F57" w14:textId="66BB26A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4,2)</w:t>
            </w:r>
          </w:p>
          <w:p w14:paraId="30B01B0F" w14:textId="34C7CDE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5,8)</w:t>
            </w:r>
          </w:p>
        </w:tc>
        <w:tc>
          <w:tcPr>
            <w:tcW w:w="1497" w:type="dxa"/>
          </w:tcPr>
          <w:p w14:paraId="6F0AC8B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88</w:t>
            </w:r>
          </w:p>
        </w:tc>
      </w:tr>
      <w:tr w:rsidR="00251F11" w14:paraId="2492ADD1" w14:textId="77777777" w:rsidTr="000604F1">
        <w:trPr>
          <w:trHeight w:val="468"/>
        </w:trPr>
        <w:tc>
          <w:tcPr>
            <w:tcW w:w="3133" w:type="dxa"/>
          </w:tcPr>
          <w:p w14:paraId="7A4D6D14" w14:textId="0246309B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isease duration, year</w:t>
            </w:r>
            <w:r w:rsidR="000A3B3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249" w:type="dxa"/>
          </w:tcPr>
          <w:p w14:paraId="075E8F8E" w14:textId="086C362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,3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,07)</w:t>
            </w:r>
          </w:p>
        </w:tc>
        <w:tc>
          <w:tcPr>
            <w:tcW w:w="2211" w:type="dxa"/>
          </w:tcPr>
          <w:p w14:paraId="51B5F4A8" w14:textId="703412C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,7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,86)</w:t>
            </w:r>
          </w:p>
        </w:tc>
        <w:tc>
          <w:tcPr>
            <w:tcW w:w="1497" w:type="dxa"/>
          </w:tcPr>
          <w:p w14:paraId="4C77A21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04</w:t>
            </w:r>
          </w:p>
        </w:tc>
      </w:tr>
      <w:tr w:rsidR="00251F11" w14:paraId="0F68F4AA" w14:textId="77777777" w:rsidTr="000604F1">
        <w:trPr>
          <w:trHeight w:val="801"/>
        </w:trPr>
        <w:tc>
          <w:tcPr>
            <w:tcW w:w="3133" w:type="dxa"/>
          </w:tcPr>
          <w:p w14:paraId="2A22F3C2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19EE223C" w14:textId="59C3693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&lt;10 year</w:t>
            </w:r>
            <w:r w:rsidR="000A3B3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  <w:p w14:paraId="5FA41995" w14:textId="5FE89415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 year</w:t>
            </w:r>
            <w:r w:rsidR="000A3B3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2249" w:type="dxa"/>
          </w:tcPr>
          <w:p w14:paraId="3576556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715F4" w14:textId="3A6723F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8,6)</w:t>
            </w:r>
          </w:p>
          <w:p w14:paraId="65D1FAB2" w14:textId="21DC208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1,4)</w:t>
            </w:r>
          </w:p>
        </w:tc>
        <w:tc>
          <w:tcPr>
            <w:tcW w:w="2211" w:type="dxa"/>
          </w:tcPr>
          <w:p w14:paraId="438B5C53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1B7F0" w14:textId="18C23F8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0,9)</w:t>
            </w:r>
          </w:p>
          <w:p w14:paraId="43DA5F95" w14:textId="6F0BFE0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9,1)</w:t>
            </w:r>
          </w:p>
        </w:tc>
        <w:tc>
          <w:tcPr>
            <w:tcW w:w="1497" w:type="dxa"/>
          </w:tcPr>
          <w:p w14:paraId="2B91B87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E5ED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800</w:t>
            </w:r>
          </w:p>
        </w:tc>
      </w:tr>
      <w:tr w:rsidR="00251F11" w14:paraId="689FC60F" w14:textId="77777777" w:rsidTr="000604F1">
        <w:trPr>
          <w:trHeight w:val="269"/>
        </w:trPr>
        <w:tc>
          <w:tcPr>
            <w:tcW w:w="3133" w:type="dxa"/>
          </w:tcPr>
          <w:p w14:paraId="487EC4B8" w14:textId="662E6E75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Age of diagnosis, 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years,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mean±SD)</w:t>
            </w:r>
          </w:p>
        </w:tc>
        <w:tc>
          <w:tcPr>
            <w:tcW w:w="2249" w:type="dxa"/>
          </w:tcPr>
          <w:p w14:paraId="424DB211" w14:textId="30A007B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7,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2,58)</w:t>
            </w:r>
          </w:p>
        </w:tc>
        <w:tc>
          <w:tcPr>
            <w:tcW w:w="2211" w:type="dxa"/>
          </w:tcPr>
          <w:p w14:paraId="39B50D3E" w14:textId="06554D6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4,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1,39)</w:t>
            </w:r>
          </w:p>
        </w:tc>
        <w:tc>
          <w:tcPr>
            <w:tcW w:w="1497" w:type="dxa"/>
          </w:tcPr>
          <w:p w14:paraId="71C9DFE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31</w:t>
            </w:r>
          </w:p>
        </w:tc>
      </w:tr>
      <w:tr w:rsidR="00251F11" w14:paraId="1A0ECB41" w14:textId="77777777" w:rsidTr="000604F1">
        <w:trPr>
          <w:trHeight w:val="553"/>
        </w:trPr>
        <w:tc>
          <w:tcPr>
            <w:tcW w:w="3133" w:type="dxa"/>
          </w:tcPr>
          <w:p w14:paraId="41A9A434" w14:textId="73F3F7E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eropositiv</w:t>
            </w:r>
            <w:r w:rsidR="0016340B" w:rsidRPr="00991B12">
              <w:rPr>
                <w:rFonts w:ascii="Times New Roman" w:hAnsi="Times New Roman" w:cs="Times New Roman"/>
                <w:sz w:val="20"/>
                <w:szCs w:val="20"/>
              </w:rPr>
              <w:t>ity (RF or CCP)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29B3FD37" w14:textId="717B8667" w:rsidR="0016340B" w:rsidRPr="00991B12" w:rsidRDefault="00000000" w:rsidP="0016340B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RF   positivity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03D8DD51" w14:textId="2AE023EA" w:rsidR="0016340B" w:rsidRPr="00991B12" w:rsidRDefault="00000000" w:rsidP="0016340B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CP positivity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2740ED43" w14:textId="64A6A943" w:rsidR="00443B22" w:rsidRPr="00991B12" w:rsidRDefault="00000000" w:rsidP="0044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4,3)</w:t>
            </w:r>
          </w:p>
          <w:p w14:paraId="4C92654B" w14:textId="68B86D38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1,3)</w:t>
            </w:r>
          </w:p>
          <w:p w14:paraId="239912EC" w14:textId="0642DD2E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3,5)</w:t>
            </w:r>
          </w:p>
        </w:tc>
        <w:tc>
          <w:tcPr>
            <w:tcW w:w="2211" w:type="dxa"/>
          </w:tcPr>
          <w:p w14:paraId="5727A6A1" w14:textId="0A67F25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8,2)</w:t>
            </w:r>
          </w:p>
          <w:p w14:paraId="05CBC83B" w14:textId="50C953A4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5,5)</w:t>
            </w:r>
          </w:p>
          <w:p w14:paraId="0664006D" w14:textId="569A9876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1,7)</w:t>
            </w:r>
          </w:p>
        </w:tc>
        <w:tc>
          <w:tcPr>
            <w:tcW w:w="1497" w:type="dxa"/>
          </w:tcPr>
          <w:p w14:paraId="65D72ED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12</w:t>
            </w:r>
          </w:p>
          <w:p w14:paraId="31CDDC58" w14:textId="616FD597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30</w:t>
            </w:r>
          </w:p>
          <w:p w14:paraId="4570F90A" w14:textId="096ACF8C" w:rsidR="00443B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479</w:t>
            </w:r>
          </w:p>
        </w:tc>
      </w:tr>
      <w:tr w:rsidR="00251F11" w14:paraId="42C2BA0C" w14:textId="77777777" w:rsidTr="000604F1">
        <w:trPr>
          <w:trHeight w:val="277"/>
        </w:trPr>
        <w:tc>
          <w:tcPr>
            <w:tcW w:w="3133" w:type="dxa"/>
          </w:tcPr>
          <w:p w14:paraId="44982F31" w14:textId="39DEB8B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8-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249" w:type="dxa"/>
          </w:tcPr>
          <w:p w14:paraId="1D573595" w14:textId="4E2BED6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,7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18)</w:t>
            </w:r>
          </w:p>
        </w:tc>
        <w:tc>
          <w:tcPr>
            <w:tcW w:w="2211" w:type="dxa"/>
          </w:tcPr>
          <w:p w14:paraId="35AF533F" w14:textId="03D7D79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,0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2)</w:t>
            </w:r>
          </w:p>
        </w:tc>
        <w:tc>
          <w:tcPr>
            <w:tcW w:w="1497" w:type="dxa"/>
          </w:tcPr>
          <w:p w14:paraId="2219619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14</w:t>
            </w:r>
          </w:p>
        </w:tc>
      </w:tr>
      <w:tr w:rsidR="00251F11" w14:paraId="6673AE75" w14:textId="77777777" w:rsidTr="000604F1">
        <w:trPr>
          <w:trHeight w:val="693"/>
        </w:trPr>
        <w:tc>
          <w:tcPr>
            <w:tcW w:w="3133" w:type="dxa"/>
          </w:tcPr>
          <w:p w14:paraId="43683B6C" w14:textId="1CA519C3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ESR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BC68A4" w14:textId="73CEA3A4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Moderate-high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27071D38" w14:textId="5968D066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Low-remission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56F8A550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AE234" w14:textId="063F4B0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0,3)</w:t>
            </w:r>
          </w:p>
          <w:p w14:paraId="1CF4AD33" w14:textId="452E37B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9,7)</w:t>
            </w:r>
          </w:p>
        </w:tc>
        <w:tc>
          <w:tcPr>
            <w:tcW w:w="2211" w:type="dxa"/>
          </w:tcPr>
          <w:p w14:paraId="71A53BDD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69248" w14:textId="0A7569FC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2,2)</w:t>
            </w:r>
          </w:p>
          <w:p w14:paraId="1056BDE2" w14:textId="556FA4A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7,8)</w:t>
            </w:r>
          </w:p>
        </w:tc>
        <w:tc>
          <w:tcPr>
            <w:tcW w:w="1497" w:type="dxa"/>
          </w:tcPr>
          <w:p w14:paraId="6ABF45F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BFDC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62</w:t>
            </w:r>
          </w:p>
        </w:tc>
      </w:tr>
      <w:tr w:rsidR="00251F11" w14:paraId="1C48BDC1" w14:textId="77777777" w:rsidTr="000604F1">
        <w:trPr>
          <w:trHeight w:val="220"/>
        </w:trPr>
        <w:tc>
          <w:tcPr>
            <w:tcW w:w="3133" w:type="dxa"/>
          </w:tcPr>
          <w:p w14:paraId="7EF89F4F" w14:textId="1C1CD4D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CRP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249" w:type="dxa"/>
          </w:tcPr>
          <w:p w14:paraId="23048D9E" w14:textId="191D329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,9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5)</w:t>
            </w:r>
          </w:p>
        </w:tc>
        <w:tc>
          <w:tcPr>
            <w:tcW w:w="2211" w:type="dxa"/>
          </w:tcPr>
          <w:p w14:paraId="00B999E1" w14:textId="370BF4F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,3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5)</w:t>
            </w:r>
          </w:p>
        </w:tc>
        <w:tc>
          <w:tcPr>
            <w:tcW w:w="1497" w:type="dxa"/>
          </w:tcPr>
          <w:p w14:paraId="6B50F80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063</w:t>
            </w:r>
          </w:p>
        </w:tc>
      </w:tr>
      <w:tr w:rsidR="00251F11" w14:paraId="1CA8F3FC" w14:textId="77777777" w:rsidTr="000604F1">
        <w:trPr>
          <w:trHeight w:val="805"/>
        </w:trPr>
        <w:tc>
          <w:tcPr>
            <w:tcW w:w="3133" w:type="dxa"/>
          </w:tcPr>
          <w:p w14:paraId="2DA44897" w14:textId="17315315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CRP</w:t>
            </w:r>
          </w:p>
          <w:p w14:paraId="12819A88" w14:textId="250FC2C8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Moderate-high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11120670" w14:textId="68B0317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Low-remission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7B8D9E8C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852FB" w14:textId="102A980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0,5)</w:t>
            </w:r>
          </w:p>
          <w:p w14:paraId="71640CDF" w14:textId="4D17483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9,5)</w:t>
            </w:r>
          </w:p>
        </w:tc>
        <w:tc>
          <w:tcPr>
            <w:tcW w:w="2211" w:type="dxa"/>
          </w:tcPr>
          <w:p w14:paraId="264EAEDE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73BC3" w14:textId="60C20D0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4,5)</w:t>
            </w:r>
          </w:p>
          <w:p w14:paraId="4BDC7BC2" w14:textId="0F79FF0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5,5)</w:t>
            </w:r>
          </w:p>
        </w:tc>
        <w:tc>
          <w:tcPr>
            <w:tcW w:w="1497" w:type="dxa"/>
          </w:tcPr>
          <w:p w14:paraId="6484AC19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B272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</w:tr>
      <w:tr w:rsidR="00251F11" w14:paraId="53F64FD4" w14:textId="77777777" w:rsidTr="000604F1">
        <w:trPr>
          <w:trHeight w:val="264"/>
        </w:trPr>
        <w:tc>
          <w:tcPr>
            <w:tcW w:w="3133" w:type="dxa"/>
          </w:tcPr>
          <w:p w14:paraId="18A4B99B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AQ, (mean±SD)</w:t>
            </w:r>
          </w:p>
        </w:tc>
        <w:tc>
          <w:tcPr>
            <w:tcW w:w="2249" w:type="dxa"/>
          </w:tcPr>
          <w:p w14:paraId="0271257C" w14:textId="11395F1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5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69)</w:t>
            </w:r>
          </w:p>
        </w:tc>
        <w:tc>
          <w:tcPr>
            <w:tcW w:w="2211" w:type="dxa"/>
          </w:tcPr>
          <w:p w14:paraId="49B7C609" w14:textId="5639D90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70)</w:t>
            </w:r>
          </w:p>
        </w:tc>
        <w:tc>
          <w:tcPr>
            <w:tcW w:w="1497" w:type="dxa"/>
          </w:tcPr>
          <w:p w14:paraId="2A3525C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01</w:t>
            </w:r>
          </w:p>
        </w:tc>
      </w:tr>
      <w:tr w:rsidR="00251F11" w14:paraId="1B1EC9D6" w14:textId="77777777" w:rsidTr="000604F1">
        <w:trPr>
          <w:trHeight w:val="282"/>
        </w:trPr>
        <w:tc>
          <w:tcPr>
            <w:tcW w:w="3133" w:type="dxa"/>
          </w:tcPr>
          <w:p w14:paraId="2B615561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DAI, (mean±SD)</w:t>
            </w:r>
          </w:p>
        </w:tc>
        <w:tc>
          <w:tcPr>
            <w:tcW w:w="2249" w:type="dxa"/>
          </w:tcPr>
          <w:p w14:paraId="50152A27" w14:textId="610290C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,5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3,49)</w:t>
            </w:r>
          </w:p>
        </w:tc>
        <w:tc>
          <w:tcPr>
            <w:tcW w:w="2211" w:type="dxa"/>
          </w:tcPr>
          <w:p w14:paraId="56FEF1AF" w14:textId="0447DCC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3,0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55)</w:t>
            </w:r>
          </w:p>
        </w:tc>
        <w:tc>
          <w:tcPr>
            <w:tcW w:w="1497" w:type="dxa"/>
          </w:tcPr>
          <w:p w14:paraId="0D8AA669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48</w:t>
            </w:r>
          </w:p>
        </w:tc>
      </w:tr>
      <w:tr w:rsidR="00251F11" w14:paraId="6640DEF4" w14:textId="77777777" w:rsidTr="000604F1">
        <w:trPr>
          <w:trHeight w:val="414"/>
        </w:trPr>
        <w:tc>
          <w:tcPr>
            <w:tcW w:w="3133" w:type="dxa"/>
          </w:tcPr>
          <w:p w14:paraId="0731D95B" w14:textId="1E505AF8" w:rsidR="00EA1F74" w:rsidRPr="00991B12" w:rsidRDefault="00000000" w:rsidP="000C4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Folic </w:t>
            </w:r>
            <w:r w:rsidR="000C40CD" w:rsidRPr="00991B12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usage 5mg tablet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249" w:type="dxa"/>
          </w:tcPr>
          <w:p w14:paraId="1E6C3DE5" w14:textId="3A7A34A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,6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01)</w:t>
            </w:r>
          </w:p>
        </w:tc>
        <w:tc>
          <w:tcPr>
            <w:tcW w:w="2211" w:type="dxa"/>
          </w:tcPr>
          <w:p w14:paraId="398F38C2" w14:textId="53EE769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9)</w:t>
            </w:r>
          </w:p>
        </w:tc>
        <w:tc>
          <w:tcPr>
            <w:tcW w:w="1497" w:type="dxa"/>
          </w:tcPr>
          <w:p w14:paraId="468137A7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793</w:t>
            </w:r>
          </w:p>
        </w:tc>
      </w:tr>
      <w:tr w:rsidR="00251F11" w14:paraId="5F56AA0D" w14:textId="77777777" w:rsidTr="000604F1">
        <w:trPr>
          <w:trHeight w:val="464"/>
        </w:trPr>
        <w:tc>
          <w:tcPr>
            <w:tcW w:w="3133" w:type="dxa"/>
          </w:tcPr>
          <w:p w14:paraId="61B615F3" w14:textId="0BBE951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urrent 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dose mg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249" w:type="dxa"/>
          </w:tcPr>
          <w:p w14:paraId="2174E6EB" w14:textId="7D42FA9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,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25)</w:t>
            </w:r>
          </w:p>
        </w:tc>
        <w:tc>
          <w:tcPr>
            <w:tcW w:w="2211" w:type="dxa"/>
          </w:tcPr>
          <w:p w14:paraId="1CCB7E78" w14:textId="7E48820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,1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92)</w:t>
            </w:r>
          </w:p>
        </w:tc>
        <w:tc>
          <w:tcPr>
            <w:tcW w:w="1497" w:type="dxa"/>
          </w:tcPr>
          <w:p w14:paraId="45BF84C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05</w:t>
            </w:r>
          </w:p>
        </w:tc>
      </w:tr>
      <w:tr w:rsidR="00251F11" w14:paraId="2C03B771" w14:textId="77777777" w:rsidTr="000604F1">
        <w:trPr>
          <w:trHeight w:val="514"/>
        </w:trPr>
        <w:tc>
          <w:tcPr>
            <w:tcW w:w="3133" w:type="dxa"/>
          </w:tcPr>
          <w:p w14:paraId="1AC69F0C" w14:textId="296B5C24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starting dose, mg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249" w:type="dxa"/>
          </w:tcPr>
          <w:p w14:paraId="50D05F88" w14:textId="0D94E38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2,0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65)</w:t>
            </w:r>
          </w:p>
        </w:tc>
        <w:tc>
          <w:tcPr>
            <w:tcW w:w="2211" w:type="dxa"/>
          </w:tcPr>
          <w:p w14:paraId="64EDCBE1" w14:textId="3EB22EF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2,1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65)</w:t>
            </w:r>
          </w:p>
        </w:tc>
        <w:tc>
          <w:tcPr>
            <w:tcW w:w="1497" w:type="dxa"/>
          </w:tcPr>
          <w:p w14:paraId="11B3710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782</w:t>
            </w:r>
          </w:p>
        </w:tc>
      </w:tr>
      <w:tr w:rsidR="00251F11" w14:paraId="12CB2995" w14:textId="77777777" w:rsidTr="000604F1">
        <w:trPr>
          <w:trHeight w:val="408"/>
        </w:trPr>
        <w:tc>
          <w:tcPr>
            <w:tcW w:w="3133" w:type="dxa"/>
          </w:tcPr>
          <w:p w14:paraId="25A12FBC" w14:textId="7043A96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maximum dose, mg/week, (mean±SD)</w:t>
            </w:r>
          </w:p>
        </w:tc>
        <w:tc>
          <w:tcPr>
            <w:tcW w:w="2249" w:type="dxa"/>
          </w:tcPr>
          <w:p w14:paraId="33B1164A" w14:textId="23E9760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,6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18)</w:t>
            </w:r>
          </w:p>
        </w:tc>
        <w:tc>
          <w:tcPr>
            <w:tcW w:w="2211" w:type="dxa"/>
          </w:tcPr>
          <w:p w14:paraId="2BB0EA4D" w14:textId="54BFEE6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6,6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93)</w:t>
            </w:r>
          </w:p>
        </w:tc>
        <w:tc>
          <w:tcPr>
            <w:tcW w:w="1497" w:type="dxa"/>
          </w:tcPr>
          <w:p w14:paraId="3D19688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3</w:t>
            </w:r>
          </w:p>
        </w:tc>
      </w:tr>
      <w:tr w:rsidR="00251F11" w14:paraId="3A020D81" w14:textId="77777777" w:rsidTr="000604F1">
        <w:trPr>
          <w:trHeight w:val="315"/>
        </w:trPr>
        <w:tc>
          <w:tcPr>
            <w:tcW w:w="3133" w:type="dxa"/>
          </w:tcPr>
          <w:p w14:paraId="1706F141" w14:textId="7C50F8B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intake time, month, (mean±SD)</w:t>
            </w:r>
          </w:p>
        </w:tc>
        <w:tc>
          <w:tcPr>
            <w:tcW w:w="2249" w:type="dxa"/>
          </w:tcPr>
          <w:p w14:paraId="0061FFF7" w14:textId="4E60D48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1,6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6,81)</w:t>
            </w:r>
          </w:p>
        </w:tc>
        <w:tc>
          <w:tcPr>
            <w:tcW w:w="2211" w:type="dxa"/>
          </w:tcPr>
          <w:p w14:paraId="4AA566CB" w14:textId="622AB6B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1,2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1,21)</w:t>
            </w:r>
          </w:p>
        </w:tc>
        <w:tc>
          <w:tcPr>
            <w:tcW w:w="1497" w:type="dxa"/>
          </w:tcPr>
          <w:p w14:paraId="46655F3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66</w:t>
            </w:r>
          </w:p>
        </w:tc>
      </w:tr>
      <w:tr w:rsidR="00251F11" w14:paraId="15191027" w14:textId="77777777" w:rsidTr="000604F1">
        <w:trPr>
          <w:trHeight w:val="562"/>
        </w:trPr>
        <w:tc>
          <w:tcPr>
            <w:tcW w:w="3133" w:type="dxa"/>
          </w:tcPr>
          <w:p w14:paraId="7BCCEFDE" w14:textId="1AD6EDBA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intolerance development dose mg/week, (mean±SD)</w:t>
            </w:r>
          </w:p>
        </w:tc>
        <w:tc>
          <w:tcPr>
            <w:tcW w:w="2249" w:type="dxa"/>
          </w:tcPr>
          <w:p w14:paraId="001B07F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1" w:type="dxa"/>
          </w:tcPr>
          <w:p w14:paraId="280D735C" w14:textId="1BB18D7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,2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79)</w:t>
            </w:r>
          </w:p>
        </w:tc>
        <w:tc>
          <w:tcPr>
            <w:tcW w:w="1497" w:type="dxa"/>
          </w:tcPr>
          <w:p w14:paraId="270F681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70B0466C" w14:textId="77777777" w:rsidTr="000604F1">
        <w:trPr>
          <w:trHeight w:val="562"/>
        </w:trPr>
        <w:tc>
          <w:tcPr>
            <w:tcW w:w="3133" w:type="dxa"/>
          </w:tcPr>
          <w:p w14:paraId="7D8D5AD1" w14:textId="10F6F241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administration route</w:t>
            </w:r>
          </w:p>
          <w:p w14:paraId="32E1FC09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Oral, n(%)</w:t>
            </w:r>
          </w:p>
          <w:p w14:paraId="228EC5B4" w14:textId="4A65C47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S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ubcutaneouse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   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5A435B7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8AC3C" w14:textId="73C6733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0,7)</w:t>
            </w:r>
          </w:p>
          <w:p w14:paraId="7E9468FD" w14:textId="1F400BC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9,3)</w:t>
            </w:r>
          </w:p>
        </w:tc>
        <w:tc>
          <w:tcPr>
            <w:tcW w:w="2211" w:type="dxa"/>
          </w:tcPr>
          <w:p w14:paraId="1E8CA108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A71C5" w14:textId="058DAE8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3,6)</w:t>
            </w:r>
          </w:p>
          <w:p w14:paraId="6FBB5F71" w14:textId="276E55A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6,4)</w:t>
            </w:r>
          </w:p>
        </w:tc>
        <w:tc>
          <w:tcPr>
            <w:tcW w:w="1497" w:type="dxa"/>
          </w:tcPr>
          <w:p w14:paraId="024959D5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7E38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97</w:t>
            </w:r>
          </w:p>
        </w:tc>
      </w:tr>
      <w:tr w:rsidR="00251F11" w14:paraId="1C520DA6" w14:textId="77777777" w:rsidTr="000604F1">
        <w:trPr>
          <w:trHeight w:val="286"/>
        </w:trPr>
        <w:tc>
          <w:tcPr>
            <w:tcW w:w="3133" w:type="dxa"/>
          </w:tcPr>
          <w:p w14:paraId="358A9DAA" w14:textId="3D300D0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t least one CM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21CF4320" w14:textId="7711C87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2211" w:type="dxa"/>
          </w:tcPr>
          <w:p w14:paraId="274ED73A" w14:textId="4ED7C55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5,5)</w:t>
            </w:r>
          </w:p>
        </w:tc>
        <w:tc>
          <w:tcPr>
            <w:tcW w:w="1497" w:type="dxa"/>
          </w:tcPr>
          <w:p w14:paraId="16A3932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864</w:t>
            </w:r>
          </w:p>
        </w:tc>
      </w:tr>
      <w:tr w:rsidR="00251F11" w14:paraId="0464E564" w14:textId="77777777" w:rsidTr="000604F1">
        <w:trPr>
          <w:trHeight w:val="263"/>
        </w:trPr>
        <w:tc>
          <w:tcPr>
            <w:tcW w:w="3133" w:type="dxa"/>
          </w:tcPr>
          <w:p w14:paraId="12E26D27" w14:textId="7771D8E1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dvanced therapy usage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13822E76" w14:textId="00441C8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7,3)</w:t>
            </w:r>
          </w:p>
        </w:tc>
        <w:tc>
          <w:tcPr>
            <w:tcW w:w="2211" w:type="dxa"/>
          </w:tcPr>
          <w:p w14:paraId="043D2EAD" w14:textId="46BBBD1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6,4)</w:t>
            </w:r>
          </w:p>
        </w:tc>
        <w:tc>
          <w:tcPr>
            <w:tcW w:w="1497" w:type="dxa"/>
          </w:tcPr>
          <w:p w14:paraId="3A34531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4</w:t>
            </w:r>
          </w:p>
        </w:tc>
      </w:tr>
      <w:tr w:rsidR="00251F11" w14:paraId="31B59FB6" w14:textId="77777777" w:rsidTr="000604F1">
        <w:trPr>
          <w:trHeight w:val="422"/>
        </w:trPr>
        <w:tc>
          <w:tcPr>
            <w:tcW w:w="3133" w:type="dxa"/>
          </w:tcPr>
          <w:p w14:paraId="2DC0D1BF" w14:textId="659A272C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plus csDMARD usage, n</w:t>
            </w:r>
            <w:r w:rsidR="007F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49" w:type="dxa"/>
          </w:tcPr>
          <w:p w14:paraId="593B4A80" w14:textId="5008245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5,5)</w:t>
            </w:r>
          </w:p>
        </w:tc>
        <w:tc>
          <w:tcPr>
            <w:tcW w:w="2211" w:type="dxa"/>
          </w:tcPr>
          <w:p w14:paraId="52A60098" w14:textId="2B5193D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6,7)</w:t>
            </w:r>
          </w:p>
        </w:tc>
        <w:tc>
          <w:tcPr>
            <w:tcW w:w="1497" w:type="dxa"/>
          </w:tcPr>
          <w:p w14:paraId="457196D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23</w:t>
            </w:r>
          </w:p>
        </w:tc>
      </w:tr>
    </w:tbl>
    <w:bookmarkEnd w:id="1"/>
    <w:p w14:paraId="1DD4C863" w14:textId="2FC6CE20" w:rsidR="00EA1F74" w:rsidRPr="00991B12" w:rsidRDefault="00000000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t>BMI: Body mass index;</w:t>
      </w:r>
      <w:r w:rsidR="004933B9" w:rsidRPr="00991B12">
        <w:rPr>
          <w:rFonts w:ascii="Times New Roman" w:hAnsi="Times New Roman" w:cs="Times New Roman"/>
          <w:bCs/>
          <w:sz w:val="20"/>
          <w:szCs w:val="20"/>
        </w:rPr>
        <w:t xml:space="preserve"> CCP: Anti-cyclic citrullinated peptide; 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CDAI: Clinical disease activity index; CM Comorbidity; csDMARD: conventional synthetic disease modifying antirheumatic drugs; DAS28-CRP: Disease activity score- C-reactive protein; </w:t>
      </w:r>
      <w:r w:rsidR="000604F1" w:rsidRPr="00991B12">
        <w:rPr>
          <w:rFonts w:ascii="Times New Roman" w:hAnsi="Times New Roman" w:cs="Times New Roman"/>
          <w:bCs/>
          <w:sz w:val="20"/>
          <w:szCs w:val="20"/>
        </w:rPr>
        <w:t xml:space="preserve">ESR: </w:t>
      </w:r>
      <w:r w:rsidR="00CC2F40" w:rsidRPr="00CC2F40">
        <w:rPr>
          <w:rFonts w:ascii="Times New Roman" w:hAnsi="Times New Roman" w:cs="Times New Roman"/>
          <w:bCs/>
          <w:sz w:val="20"/>
          <w:szCs w:val="20"/>
        </w:rPr>
        <w:t>Erythrocyte</w:t>
      </w:r>
      <w:r w:rsidR="000604F1" w:rsidRPr="00991B12">
        <w:rPr>
          <w:rFonts w:ascii="Times New Roman" w:hAnsi="Times New Roman" w:cs="Times New Roman"/>
          <w:bCs/>
          <w:sz w:val="20"/>
          <w:szCs w:val="20"/>
        </w:rPr>
        <w:t xml:space="preserve"> sedimentation rate; 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HAQ: Health assesment questionnare; MTX: Methotrexate; </w:t>
      </w:r>
      <w:r w:rsidR="004933B9" w:rsidRPr="00991B12">
        <w:rPr>
          <w:rFonts w:ascii="Times New Roman" w:hAnsi="Times New Roman" w:cs="Times New Roman"/>
          <w:bCs/>
          <w:sz w:val="20"/>
          <w:szCs w:val="20"/>
        </w:rPr>
        <w:t xml:space="preserve">RF: Rheumatoid factor; </w:t>
      </w:r>
      <w:r w:rsidR="000604F1" w:rsidRPr="00991B12">
        <w:rPr>
          <w:rFonts w:ascii="Times New Roman" w:hAnsi="Times New Roman" w:cs="Times New Roman"/>
          <w:bCs/>
          <w:sz w:val="20"/>
          <w:szCs w:val="20"/>
        </w:rPr>
        <w:t>SD: Standard deviation</w:t>
      </w:r>
    </w:p>
    <w:p w14:paraId="15D36AC3" w14:textId="77777777" w:rsidR="00EA1F74" w:rsidRPr="00991B12" w:rsidRDefault="00EA1F74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2C1AEB7C" w14:textId="77777777" w:rsidR="000C40CD" w:rsidRPr="00991B12" w:rsidRDefault="00000000">
      <w:pPr>
        <w:rPr>
          <w:rFonts w:ascii="Times New Roman" w:hAnsi="Times New Roman" w:cs="Times New Roman"/>
          <w:b/>
          <w:sz w:val="20"/>
          <w:szCs w:val="20"/>
        </w:rPr>
      </w:pPr>
      <w:r w:rsidRPr="00991B12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F5B4059" w14:textId="6E4D8B66" w:rsidR="00EA1F74" w:rsidRPr="00991B12" w:rsidRDefault="00000000" w:rsidP="000900A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91B12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B224A5" w:rsidRPr="00991B1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91B12">
        <w:rPr>
          <w:rFonts w:ascii="Times New Roman" w:hAnsi="Times New Roman" w:cs="Times New Roman"/>
          <w:b/>
          <w:sz w:val="20"/>
          <w:szCs w:val="20"/>
        </w:rPr>
        <w:t>S</w:t>
      </w:r>
      <w:r w:rsidR="00B224A5" w:rsidRPr="00991B12">
        <w:rPr>
          <w:rFonts w:ascii="Times New Roman" w:hAnsi="Times New Roman" w:cs="Times New Roman"/>
          <w:b/>
          <w:sz w:val="20"/>
          <w:szCs w:val="20"/>
        </w:rPr>
        <w:t>5</w:t>
      </w:r>
      <w:r w:rsidRPr="00991B12">
        <w:rPr>
          <w:rFonts w:ascii="Times New Roman" w:hAnsi="Times New Roman" w:cs="Times New Roman"/>
          <w:b/>
          <w:sz w:val="20"/>
          <w:szCs w:val="20"/>
        </w:rPr>
        <w:t>. Comparison of patients with MISA-CP</w:t>
      </w:r>
      <w:r w:rsidR="00FA13F8" w:rsidRPr="00991B12">
        <w:rPr>
          <w:rFonts w:ascii="Times New Roman" w:hAnsi="Times New Roman" w:cs="Times New Roman"/>
          <w:b/>
          <w:sz w:val="20"/>
          <w:szCs w:val="20"/>
        </w:rPr>
        <w:t xml:space="preserve"> score</w:t>
      </w:r>
      <w:r w:rsidRPr="00991B12">
        <w:rPr>
          <w:rFonts w:ascii="Times New Roman" w:hAnsi="Times New Roman" w:cs="Times New Roman"/>
          <w:b/>
          <w:sz w:val="20"/>
          <w:szCs w:val="20"/>
        </w:rPr>
        <w:t>&lt;4 and MISA-CP</w:t>
      </w:r>
      <w:r w:rsidR="00FA13F8" w:rsidRPr="00991B12">
        <w:rPr>
          <w:rFonts w:ascii="Times New Roman" w:hAnsi="Times New Roman" w:cs="Times New Roman"/>
          <w:b/>
          <w:sz w:val="20"/>
          <w:szCs w:val="20"/>
        </w:rPr>
        <w:t xml:space="preserve"> score</w:t>
      </w:r>
      <w:r w:rsidR="00B224A5" w:rsidRPr="00991B12">
        <w:rPr>
          <w:rFonts w:ascii="Times New Roman" w:hAnsi="Times New Roman" w:cs="Times New Roman"/>
          <w:b/>
          <w:sz w:val="20"/>
          <w:szCs w:val="20"/>
        </w:rPr>
        <w:t>≥</w:t>
      </w:r>
      <w:r w:rsidRPr="00991B12">
        <w:rPr>
          <w:rFonts w:ascii="Times New Roman" w:hAnsi="Times New Roman" w:cs="Times New Roman"/>
          <w:b/>
          <w:sz w:val="20"/>
          <w:szCs w:val="20"/>
        </w:rPr>
        <w:t>4 according to</w:t>
      </w:r>
      <w:r w:rsidR="007C0396" w:rsidRPr="00991B12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991B12">
        <w:rPr>
          <w:rFonts w:ascii="Times New Roman" w:hAnsi="Times New Roman" w:cs="Times New Roman"/>
          <w:b/>
          <w:sz w:val="20"/>
          <w:szCs w:val="20"/>
        </w:rPr>
        <w:t xml:space="preserve"> MISA questionnaire</w:t>
      </w:r>
    </w:p>
    <w:tbl>
      <w:tblPr>
        <w:tblStyle w:val="TabloKlavuzu"/>
        <w:tblW w:w="9072" w:type="dxa"/>
        <w:tblLook w:val="04A0" w:firstRow="1" w:lastRow="0" w:firstColumn="1" w:lastColumn="0" w:noHBand="0" w:noVBand="1"/>
      </w:tblPr>
      <w:tblGrid>
        <w:gridCol w:w="3256"/>
        <w:gridCol w:w="2126"/>
        <w:gridCol w:w="2268"/>
        <w:gridCol w:w="1422"/>
      </w:tblGrid>
      <w:tr w:rsidR="00251F11" w14:paraId="5C44A34B" w14:textId="77777777" w:rsidTr="00815812">
        <w:trPr>
          <w:trHeight w:val="252"/>
        </w:trPr>
        <w:tc>
          <w:tcPr>
            <w:tcW w:w="3256" w:type="dxa"/>
          </w:tcPr>
          <w:p w14:paraId="36F29820" w14:textId="77777777" w:rsidR="00EA1F74" w:rsidRPr="00991B12" w:rsidRDefault="00EA1F74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8275784"/>
          </w:p>
        </w:tc>
        <w:tc>
          <w:tcPr>
            <w:tcW w:w="2126" w:type="dxa"/>
          </w:tcPr>
          <w:p w14:paraId="27BD430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ISA-CP&lt;4</w:t>
            </w:r>
          </w:p>
          <w:p w14:paraId="13C2E20A" w14:textId="1D85CC97" w:rsidR="00C036EB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N:106</w:t>
            </w:r>
          </w:p>
        </w:tc>
        <w:tc>
          <w:tcPr>
            <w:tcW w:w="2268" w:type="dxa"/>
          </w:tcPr>
          <w:p w14:paraId="5EA8C33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ISA-CP</w:t>
            </w:r>
            <w:r w:rsidR="00B224A5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6664804" w14:textId="3B34F724" w:rsidR="00C036EB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N:24</w:t>
            </w:r>
          </w:p>
        </w:tc>
        <w:tc>
          <w:tcPr>
            <w:tcW w:w="1422" w:type="dxa"/>
          </w:tcPr>
          <w:p w14:paraId="0CE585A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P değeri</w:t>
            </w:r>
          </w:p>
        </w:tc>
      </w:tr>
      <w:tr w:rsidR="00251F11" w14:paraId="7BF635EE" w14:textId="77777777" w:rsidTr="00815812">
        <w:trPr>
          <w:trHeight w:val="252"/>
        </w:trPr>
        <w:tc>
          <w:tcPr>
            <w:tcW w:w="3256" w:type="dxa"/>
          </w:tcPr>
          <w:p w14:paraId="50394F5C" w14:textId="2FE9C19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  <w:r w:rsidR="00FA13F8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126" w:type="dxa"/>
          </w:tcPr>
          <w:p w14:paraId="41A65177" w14:textId="2BC1158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6,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44)</w:t>
            </w:r>
          </w:p>
        </w:tc>
        <w:tc>
          <w:tcPr>
            <w:tcW w:w="2268" w:type="dxa"/>
          </w:tcPr>
          <w:p w14:paraId="2490224A" w14:textId="46847A1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3,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59)</w:t>
            </w:r>
          </w:p>
        </w:tc>
        <w:tc>
          <w:tcPr>
            <w:tcW w:w="1422" w:type="dxa"/>
          </w:tcPr>
          <w:p w14:paraId="4880457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134</w:t>
            </w:r>
          </w:p>
        </w:tc>
      </w:tr>
      <w:tr w:rsidR="00251F11" w14:paraId="5FCE7FE2" w14:textId="77777777" w:rsidTr="00815812">
        <w:trPr>
          <w:trHeight w:val="504"/>
        </w:trPr>
        <w:tc>
          <w:tcPr>
            <w:tcW w:w="3256" w:type="dxa"/>
          </w:tcPr>
          <w:p w14:paraId="2F7FD8C8" w14:textId="73A258D4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&lt;45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6AC4B18" w14:textId="3636AB29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5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2AC9BAC7" w14:textId="2963DF2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4)</w:t>
            </w:r>
          </w:p>
          <w:p w14:paraId="180F1CB7" w14:textId="7775498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9,6)</w:t>
            </w:r>
          </w:p>
        </w:tc>
        <w:tc>
          <w:tcPr>
            <w:tcW w:w="2268" w:type="dxa"/>
          </w:tcPr>
          <w:p w14:paraId="16CD69B5" w14:textId="137974D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6,7)</w:t>
            </w:r>
          </w:p>
          <w:p w14:paraId="615CF455" w14:textId="3585043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3,3)</w:t>
            </w:r>
          </w:p>
        </w:tc>
        <w:tc>
          <w:tcPr>
            <w:tcW w:w="1422" w:type="dxa"/>
          </w:tcPr>
          <w:p w14:paraId="461647D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84</w:t>
            </w:r>
          </w:p>
        </w:tc>
      </w:tr>
      <w:tr w:rsidR="00251F11" w14:paraId="696D5AF5" w14:textId="77777777" w:rsidTr="00815812">
        <w:trPr>
          <w:trHeight w:val="756"/>
        </w:trPr>
        <w:tc>
          <w:tcPr>
            <w:tcW w:w="3256" w:type="dxa"/>
          </w:tcPr>
          <w:p w14:paraId="100CE236" w14:textId="77777777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594EF4AD" w14:textId="6A511E55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Female, 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450D807E" w14:textId="450585E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Male, 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32072DFA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B9F3E" w14:textId="69921F1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9,2)</w:t>
            </w:r>
          </w:p>
          <w:p w14:paraId="1998FC0C" w14:textId="25BEF8B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0,8)</w:t>
            </w:r>
          </w:p>
        </w:tc>
        <w:tc>
          <w:tcPr>
            <w:tcW w:w="2268" w:type="dxa"/>
          </w:tcPr>
          <w:p w14:paraId="1D0A08C4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FF07B8" w14:textId="4AFFD28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7,5)</w:t>
            </w:r>
          </w:p>
          <w:p w14:paraId="66D7E061" w14:textId="533D4EE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2,5)</w:t>
            </w:r>
          </w:p>
        </w:tc>
        <w:tc>
          <w:tcPr>
            <w:tcW w:w="1422" w:type="dxa"/>
          </w:tcPr>
          <w:p w14:paraId="02C7CE78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8944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54</w:t>
            </w:r>
          </w:p>
        </w:tc>
      </w:tr>
      <w:tr w:rsidR="00251F11" w14:paraId="0D6BD008" w14:textId="77777777" w:rsidTr="00815812">
        <w:trPr>
          <w:trHeight w:val="1008"/>
        </w:trPr>
        <w:tc>
          <w:tcPr>
            <w:tcW w:w="3256" w:type="dxa"/>
          </w:tcPr>
          <w:p w14:paraId="234760D1" w14:textId="7FF0009B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arital status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0459F66A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Single</w:t>
            </w:r>
          </w:p>
          <w:p w14:paraId="0A4EF4BD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Married</w:t>
            </w:r>
          </w:p>
          <w:p w14:paraId="120F9AEE" w14:textId="6A929D6A" w:rsidR="00EA1F74" w:rsidRPr="00991B12" w:rsidRDefault="00000000" w:rsidP="000C4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0C40CD" w:rsidRPr="00991B1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126" w:type="dxa"/>
          </w:tcPr>
          <w:p w14:paraId="7BB74CA3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4018D" w14:textId="2A59468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7)</w:t>
            </w:r>
          </w:p>
          <w:p w14:paraId="2EBC4D46" w14:textId="3DF350A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91,5)</w:t>
            </w:r>
          </w:p>
          <w:p w14:paraId="08ED421C" w14:textId="3A6B006C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8)</w:t>
            </w:r>
          </w:p>
        </w:tc>
        <w:tc>
          <w:tcPr>
            <w:tcW w:w="2268" w:type="dxa"/>
          </w:tcPr>
          <w:p w14:paraId="110DF12F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A56B6" w14:textId="7207D78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,2)</w:t>
            </w:r>
          </w:p>
          <w:p w14:paraId="5F0D7EA0" w14:textId="31E4C61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95,8)</w:t>
            </w:r>
          </w:p>
          <w:p w14:paraId="23BF994B" w14:textId="61342FC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422" w:type="dxa"/>
          </w:tcPr>
          <w:p w14:paraId="08688B92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F11CB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A639A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70</w:t>
            </w:r>
          </w:p>
        </w:tc>
      </w:tr>
      <w:tr w:rsidR="00251F11" w14:paraId="59158E7B" w14:textId="77777777" w:rsidTr="00815812">
        <w:trPr>
          <w:trHeight w:val="1008"/>
        </w:trPr>
        <w:tc>
          <w:tcPr>
            <w:tcW w:w="3256" w:type="dxa"/>
          </w:tcPr>
          <w:p w14:paraId="7C188883" w14:textId="355431E5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Working status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439FFFA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Unemployed</w:t>
            </w:r>
          </w:p>
          <w:p w14:paraId="501DF35C" w14:textId="77777777" w:rsidR="00EA1F74" w:rsidRPr="00991B12" w:rsidRDefault="00000000" w:rsidP="001665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Working</w:t>
            </w:r>
          </w:p>
          <w:p w14:paraId="280DEC96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 Retired</w:t>
            </w:r>
          </w:p>
        </w:tc>
        <w:tc>
          <w:tcPr>
            <w:tcW w:w="2126" w:type="dxa"/>
          </w:tcPr>
          <w:p w14:paraId="3939FA01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8C518" w14:textId="35FC079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2,8)</w:t>
            </w:r>
          </w:p>
          <w:p w14:paraId="1CEDDD32" w14:textId="20BB722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4,5)</w:t>
            </w:r>
          </w:p>
          <w:p w14:paraId="6C4B98D6" w14:textId="52176DF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2,6)</w:t>
            </w:r>
          </w:p>
        </w:tc>
        <w:tc>
          <w:tcPr>
            <w:tcW w:w="2268" w:type="dxa"/>
          </w:tcPr>
          <w:p w14:paraId="2B333185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F84D2" w14:textId="2A195A3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8,3)</w:t>
            </w:r>
          </w:p>
          <w:p w14:paraId="16974D66" w14:textId="29A65B3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3,3)</w:t>
            </w:r>
          </w:p>
          <w:p w14:paraId="4581051E" w14:textId="6E068DD8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,3)</w:t>
            </w:r>
          </w:p>
        </w:tc>
        <w:tc>
          <w:tcPr>
            <w:tcW w:w="1422" w:type="dxa"/>
          </w:tcPr>
          <w:p w14:paraId="01AE192F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8C5E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260</w:t>
            </w:r>
          </w:p>
          <w:p w14:paraId="5E9D716F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11" w14:paraId="7EFB71C2" w14:textId="77777777" w:rsidTr="00815812">
        <w:trPr>
          <w:trHeight w:val="756"/>
        </w:trPr>
        <w:tc>
          <w:tcPr>
            <w:tcW w:w="3256" w:type="dxa"/>
          </w:tcPr>
          <w:p w14:paraId="2B07F8C0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  <w:p w14:paraId="6BDE9F16" w14:textId="7A0AF42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Never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689F7D1" w14:textId="1144A34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Ever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05F4EB44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2371E" w14:textId="67E2FCE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9,8)</w:t>
            </w:r>
          </w:p>
          <w:p w14:paraId="2A394235" w14:textId="0A0D88D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0,2)</w:t>
            </w:r>
          </w:p>
        </w:tc>
        <w:tc>
          <w:tcPr>
            <w:tcW w:w="2268" w:type="dxa"/>
          </w:tcPr>
          <w:p w14:paraId="71ADA99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00ADB" w14:textId="0C7C862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0,8)</w:t>
            </w:r>
          </w:p>
          <w:p w14:paraId="4FBD36EB" w14:textId="2032D17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9,2)</w:t>
            </w:r>
          </w:p>
        </w:tc>
        <w:tc>
          <w:tcPr>
            <w:tcW w:w="1422" w:type="dxa"/>
          </w:tcPr>
          <w:p w14:paraId="28F0BA87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088C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21</w:t>
            </w:r>
          </w:p>
        </w:tc>
      </w:tr>
      <w:tr w:rsidR="00251F11" w14:paraId="7EEC0EA0" w14:textId="77777777" w:rsidTr="00815812">
        <w:trPr>
          <w:trHeight w:val="756"/>
        </w:trPr>
        <w:tc>
          <w:tcPr>
            <w:tcW w:w="3256" w:type="dxa"/>
          </w:tcPr>
          <w:p w14:paraId="0F482647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5DF11C93" w14:textId="1139B0F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&lt;8 year</w:t>
            </w:r>
            <w:r w:rsidR="00A638DE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C0396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05E228BE" w14:textId="56EC7DC1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 year</w:t>
            </w:r>
            <w:r w:rsidR="00A638DE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C0396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5041C5BB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B866E" w14:textId="444715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4,5)</w:t>
            </w:r>
          </w:p>
          <w:p w14:paraId="1A70E83B" w14:textId="760F580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5,5)</w:t>
            </w:r>
          </w:p>
        </w:tc>
        <w:tc>
          <w:tcPr>
            <w:tcW w:w="2268" w:type="dxa"/>
          </w:tcPr>
          <w:p w14:paraId="7889D0BC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9AA11" w14:textId="589BB46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5,0)</w:t>
            </w:r>
          </w:p>
          <w:p w14:paraId="259E2C10" w14:textId="6863AC6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5,0)</w:t>
            </w:r>
          </w:p>
        </w:tc>
        <w:tc>
          <w:tcPr>
            <w:tcW w:w="1422" w:type="dxa"/>
          </w:tcPr>
          <w:p w14:paraId="400D2C24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3421C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62</w:t>
            </w:r>
          </w:p>
        </w:tc>
      </w:tr>
      <w:tr w:rsidR="00251F11" w14:paraId="148E183A" w14:textId="77777777" w:rsidTr="00815812">
        <w:trPr>
          <w:trHeight w:val="252"/>
        </w:trPr>
        <w:tc>
          <w:tcPr>
            <w:tcW w:w="3256" w:type="dxa"/>
          </w:tcPr>
          <w:p w14:paraId="40FA03E4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, (mean±SD)</w:t>
            </w:r>
          </w:p>
        </w:tc>
        <w:tc>
          <w:tcPr>
            <w:tcW w:w="2126" w:type="dxa"/>
          </w:tcPr>
          <w:p w14:paraId="52740DBB" w14:textId="45B0468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7,7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,42)</w:t>
            </w:r>
          </w:p>
        </w:tc>
        <w:tc>
          <w:tcPr>
            <w:tcW w:w="2268" w:type="dxa"/>
          </w:tcPr>
          <w:p w14:paraId="493F98D9" w14:textId="52D9C9F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8,6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,59)</w:t>
            </w:r>
          </w:p>
        </w:tc>
        <w:tc>
          <w:tcPr>
            <w:tcW w:w="1422" w:type="dxa"/>
          </w:tcPr>
          <w:p w14:paraId="27D79579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87</w:t>
            </w:r>
          </w:p>
        </w:tc>
      </w:tr>
      <w:tr w:rsidR="00251F11" w14:paraId="2C803F0E" w14:textId="77777777" w:rsidTr="00815812">
        <w:trPr>
          <w:trHeight w:val="504"/>
        </w:trPr>
        <w:tc>
          <w:tcPr>
            <w:tcW w:w="3256" w:type="dxa"/>
          </w:tcPr>
          <w:p w14:paraId="2A4437AC" w14:textId="49A147A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&lt;30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161889B8" w14:textId="4B47ADA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0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46680F37" w14:textId="168D8D6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7,00)</w:t>
            </w:r>
          </w:p>
          <w:p w14:paraId="211C93BD" w14:textId="4F77117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3,00)</w:t>
            </w:r>
          </w:p>
        </w:tc>
        <w:tc>
          <w:tcPr>
            <w:tcW w:w="2268" w:type="dxa"/>
          </w:tcPr>
          <w:p w14:paraId="605C7C92" w14:textId="08265E8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2,5)</w:t>
            </w:r>
          </w:p>
          <w:p w14:paraId="5723CEBF" w14:textId="430436C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7,5)</w:t>
            </w:r>
          </w:p>
        </w:tc>
        <w:tc>
          <w:tcPr>
            <w:tcW w:w="1422" w:type="dxa"/>
          </w:tcPr>
          <w:p w14:paraId="13BF49D5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75</w:t>
            </w:r>
          </w:p>
        </w:tc>
      </w:tr>
      <w:tr w:rsidR="00251F11" w14:paraId="4D2CD9CA" w14:textId="77777777" w:rsidTr="00815812">
        <w:trPr>
          <w:trHeight w:val="304"/>
        </w:trPr>
        <w:tc>
          <w:tcPr>
            <w:tcW w:w="3256" w:type="dxa"/>
          </w:tcPr>
          <w:p w14:paraId="4EFFCB49" w14:textId="16BAAC6B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isease duration, year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126" w:type="dxa"/>
          </w:tcPr>
          <w:p w14:paraId="46268922" w14:textId="25E5188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,0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,70)</w:t>
            </w:r>
          </w:p>
        </w:tc>
        <w:tc>
          <w:tcPr>
            <w:tcW w:w="2268" w:type="dxa"/>
          </w:tcPr>
          <w:p w14:paraId="4F67C07B" w14:textId="13B762A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3,7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9,17)</w:t>
            </w:r>
          </w:p>
        </w:tc>
        <w:tc>
          <w:tcPr>
            <w:tcW w:w="1422" w:type="dxa"/>
          </w:tcPr>
          <w:p w14:paraId="5A50146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1</w:t>
            </w:r>
          </w:p>
        </w:tc>
      </w:tr>
      <w:tr w:rsidR="00251F11" w14:paraId="41DFE846" w14:textId="77777777" w:rsidTr="00815812">
        <w:trPr>
          <w:trHeight w:val="756"/>
        </w:trPr>
        <w:tc>
          <w:tcPr>
            <w:tcW w:w="3256" w:type="dxa"/>
          </w:tcPr>
          <w:p w14:paraId="4CABF0B3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7B3DE674" w14:textId="17DD0E60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&lt;10 year</w:t>
            </w:r>
            <w:r w:rsidR="00A638DE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10BEF1C5" w14:textId="167D2948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90411" w:rsidRPr="00991B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 year</w:t>
            </w:r>
            <w:r w:rsidR="00A638DE" w:rsidRPr="00991B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084DCF5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7D5A2" w14:textId="60EA01C0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4,3)</w:t>
            </w:r>
          </w:p>
          <w:p w14:paraId="296B74F4" w14:textId="0C520A6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5,7)</w:t>
            </w:r>
          </w:p>
        </w:tc>
        <w:tc>
          <w:tcPr>
            <w:tcW w:w="2268" w:type="dxa"/>
          </w:tcPr>
          <w:p w14:paraId="1A728AF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9BC6F" w14:textId="7D50E7D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9,2)</w:t>
            </w:r>
          </w:p>
          <w:p w14:paraId="22CEC997" w14:textId="23DA823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0,8)</w:t>
            </w:r>
          </w:p>
        </w:tc>
        <w:tc>
          <w:tcPr>
            <w:tcW w:w="1422" w:type="dxa"/>
          </w:tcPr>
          <w:p w14:paraId="72186278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693C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6</w:t>
            </w:r>
          </w:p>
        </w:tc>
      </w:tr>
      <w:tr w:rsidR="00251F11" w14:paraId="467924FF" w14:textId="77777777" w:rsidTr="00815812">
        <w:trPr>
          <w:trHeight w:val="252"/>
        </w:trPr>
        <w:tc>
          <w:tcPr>
            <w:tcW w:w="3256" w:type="dxa"/>
          </w:tcPr>
          <w:p w14:paraId="45DE9AFF" w14:textId="77852679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Age of diagnosis, </w:t>
            </w:r>
            <w:r w:rsidR="00815812"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years,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mean±SD)</w:t>
            </w:r>
          </w:p>
        </w:tc>
        <w:tc>
          <w:tcPr>
            <w:tcW w:w="2126" w:type="dxa"/>
          </w:tcPr>
          <w:p w14:paraId="07ED131D" w14:textId="2282FF0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7,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2,35)</w:t>
            </w:r>
          </w:p>
        </w:tc>
        <w:tc>
          <w:tcPr>
            <w:tcW w:w="2268" w:type="dxa"/>
          </w:tcPr>
          <w:p w14:paraId="2D02F749" w14:textId="167F670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9,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8,61)</w:t>
            </w:r>
          </w:p>
        </w:tc>
        <w:tc>
          <w:tcPr>
            <w:tcW w:w="1422" w:type="dxa"/>
          </w:tcPr>
          <w:p w14:paraId="65D56463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2</w:t>
            </w:r>
          </w:p>
        </w:tc>
      </w:tr>
      <w:tr w:rsidR="00251F11" w14:paraId="4C2E19DD" w14:textId="77777777" w:rsidTr="00815812">
        <w:trPr>
          <w:trHeight w:val="504"/>
        </w:trPr>
        <w:tc>
          <w:tcPr>
            <w:tcW w:w="3256" w:type="dxa"/>
          </w:tcPr>
          <w:p w14:paraId="57E3E532" w14:textId="77777777" w:rsidR="00163A67" w:rsidRPr="00991B12" w:rsidRDefault="00000000" w:rsidP="00163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Seropositivity (RF or CCP), n(%)</w:t>
            </w:r>
          </w:p>
          <w:p w14:paraId="5CDC8448" w14:textId="5AA56FAB" w:rsidR="00163A67" w:rsidRPr="00991B12" w:rsidRDefault="00000000" w:rsidP="00163A67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RF   positivity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3332DD2E" w14:textId="17B9DC06" w:rsidR="00EA1F74" w:rsidRPr="00991B12" w:rsidRDefault="00000000" w:rsidP="00163A67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CP positivity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20D6C425" w14:textId="33F4765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6,2)</w:t>
            </w:r>
          </w:p>
          <w:p w14:paraId="153AB00E" w14:textId="446BC7DC" w:rsidR="00F27E2E" w:rsidRPr="00991B12" w:rsidRDefault="00000000" w:rsidP="00F27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4,2)</w:t>
            </w:r>
          </w:p>
          <w:p w14:paraId="02BCFC59" w14:textId="75DF12DE" w:rsidR="00F27E2E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7,3)</w:t>
            </w:r>
          </w:p>
        </w:tc>
        <w:tc>
          <w:tcPr>
            <w:tcW w:w="2268" w:type="dxa"/>
          </w:tcPr>
          <w:p w14:paraId="7D26DC54" w14:textId="058B27D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  <w:p w14:paraId="306F978D" w14:textId="634C780E" w:rsidR="00F27E2E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8,3)</w:t>
            </w:r>
          </w:p>
          <w:p w14:paraId="7FAA4BC9" w14:textId="07A697AB" w:rsidR="002E79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5,2)</w:t>
            </w:r>
          </w:p>
        </w:tc>
        <w:tc>
          <w:tcPr>
            <w:tcW w:w="1422" w:type="dxa"/>
          </w:tcPr>
          <w:p w14:paraId="3F280B1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02</w:t>
            </w:r>
          </w:p>
          <w:p w14:paraId="30EDD452" w14:textId="77777777" w:rsidR="002E7922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594</w:t>
            </w:r>
          </w:p>
          <w:p w14:paraId="432A633E" w14:textId="111780BE" w:rsidR="00F27E2E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866</w:t>
            </w:r>
          </w:p>
        </w:tc>
      </w:tr>
      <w:tr w:rsidR="00251F11" w14:paraId="4E5C5BF9" w14:textId="77777777" w:rsidTr="00815812">
        <w:trPr>
          <w:trHeight w:val="252"/>
        </w:trPr>
        <w:tc>
          <w:tcPr>
            <w:tcW w:w="3256" w:type="dxa"/>
          </w:tcPr>
          <w:p w14:paraId="1FA3130C" w14:textId="10C35D2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ESR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126" w:type="dxa"/>
          </w:tcPr>
          <w:p w14:paraId="4E1E6C14" w14:textId="09E3C79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,7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,70)</w:t>
            </w:r>
          </w:p>
        </w:tc>
        <w:tc>
          <w:tcPr>
            <w:tcW w:w="2268" w:type="dxa"/>
          </w:tcPr>
          <w:p w14:paraId="0025285E" w14:textId="1D1521C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,1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3)</w:t>
            </w:r>
          </w:p>
        </w:tc>
        <w:tc>
          <w:tcPr>
            <w:tcW w:w="1422" w:type="dxa"/>
          </w:tcPr>
          <w:p w14:paraId="2C8A3D3F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095</w:t>
            </w:r>
          </w:p>
        </w:tc>
      </w:tr>
      <w:tr w:rsidR="00251F11" w14:paraId="60396E29" w14:textId="77777777" w:rsidTr="00815812">
        <w:trPr>
          <w:trHeight w:val="756"/>
        </w:trPr>
        <w:tc>
          <w:tcPr>
            <w:tcW w:w="3256" w:type="dxa"/>
          </w:tcPr>
          <w:p w14:paraId="48414FA0" w14:textId="1AA9F089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ESR</w:t>
            </w:r>
          </w:p>
          <w:p w14:paraId="0C9883BF" w14:textId="503A910B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Moderate-high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202E8F6" w14:textId="71DB3C0B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Low-remission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54B01682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C5DB6" w14:textId="538B05F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3,5)</w:t>
            </w:r>
          </w:p>
          <w:p w14:paraId="2C83B27C" w14:textId="1771014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6,5)</w:t>
            </w:r>
          </w:p>
        </w:tc>
        <w:tc>
          <w:tcPr>
            <w:tcW w:w="2268" w:type="dxa"/>
          </w:tcPr>
          <w:p w14:paraId="53630EB2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7B6BB" w14:textId="4EBDEB5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73,9)</w:t>
            </w:r>
          </w:p>
          <w:p w14:paraId="6669E545" w14:textId="66FB5CB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6,1)</w:t>
            </w:r>
          </w:p>
        </w:tc>
        <w:tc>
          <w:tcPr>
            <w:tcW w:w="1422" w:type="dxa"/>
          </w:tcPr>
          <w:p w14:paraId="078D70E5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0B91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40</w:t>
            </w:r>
          </w:p>
        </w:tc>
      </w:tr>
      <w:tr w:rsidR="00251F11" w14:paraId="59FEE60E" w14:textId="77777777" w:rsidTr="00815812">
        <w:trPr>
          <w:trHeight w:val="252"/>
        </w:trPr>
        <w:tc>
          <w:tcPr>
            <w:tcW w:w="3256" w:type="dxa"/>
          </w:tcPr>
          <w:p w14:paraId="16440DB0" w14:textId="1CEC46CA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CRP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(mean±SD)</w:t>
            </w:r>
          </w:p>
        </w:tc>
        <w:tc>
          <w:tcPr>
            <w:tcW w:w="2126" w:type="dxa"/>
          </w:tcPr>
          <w:p w14:paraId="4BCDD6E7" w14:textId="654B59E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,0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4)</w:t>
            </w:r>
          </w:p>
        </w:tc>
        <w:tc>
          <w:tcPr>
            <w:tcW w:w="2268" w:type="dxa"/>
          </w:tcPr>
          <w:p w14:paraId="32BA3E13" w14:textId="542019E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,61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9)</w:t>
            </w:r>
          </w:p>
        </w:tc>
        <w:tc>
          <w:tcPr>
            <w:tcW w:w="1422" w:type="dxa"/>
          </w:tcPr>
          <w:p w14:paraId="2DEC36C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48</w:t>
            </w:r>
          </w:p>
        </w:tc>
      </w:tr>
      <w:tr w:rsidR="00251F11" w14:paraId="2A55D154" w14:textId="77777777" w:rsidTr="00815812">
        <w:trPr>
          <w:trHeight w:val="756"/>
        </w:trPr>
        <w:tc>
          <w:tcPr>
            <w:tcW w:w="3256" w:type="dxa"/>
          </w:tcPr>
          <w:p w14:paraId="22CC9EE6" w14:textId="3F8DEBF6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AS28-CRP</w:t>
            </w:r>
          </w:p>
          <w:p w14:paraId="1EF8A20B" w14:textId="029B652A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Moderate-high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436D3439" w14:textId="1E84B6C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 Low-remission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4F793956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96EC8" w14:textId="16C60EC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2,9)</w:t>
            </w:r>
          </w:p>
          <w:p w14:paraId="313BE6FE" w14:textId="4732944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7,1)</w:t>
            </w:r>
          </w:p>
        </w:tc>
        <w:tc>
          <w:tcPr>
            <w:tcW w:w="2268" w:type="dxa"/>
          </w:tcPr>
          <w:p w14:paraId="62196D52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3D4D5" w14:textId="6E8F0C8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2,5)</w:t>
            </w:r>
          </w:p>
          <w:p w14:paraId="5088B463" w14:textId="00DFC3A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7,5)</w:t>
            </w:r>
          </w:p>
        </w:tc>
        <w:tc>
          <w:tcPr>
            <w:tcW w:w="1422" w:type="dxa"/>
          </w:tcPr>
          <w:p w14:paraId="277D1EF8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9E43E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082</w:t>
            </w:r>
          </w:p>
        </w:tc>
      </w:tr>
      <w:tr w:rsidR="00251F11" w14:paraId="456F04D9" w14:textId="77777777" w:rsidTr="00815812">
        <w:trPr>
          <w:trHeight w:val="252"/>
        </w:trPr>
        <w:tc>
          <w:tcPr>
            <w:tcW w:w="3256" w:type="dxa"/>
          </w:tcPr>
          <w:p w14:paraId="394C3CD6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HAQ, (mean±SD)</w:t>
            </w:r>
          </w:p>
        </w:tc>
        <w:tc>
          <w:tcPr>
            <w:tcW w:w="2126" w:type="dxa"/>
          </w:tcPr>
          <w:p w14:paraId="3CC6B5DC" w14:textId="7A705943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68)</w:t>
            </w:r>
          </w:p>
        </w:tc>
        <w:tc>
          <w:tcPr>
            <w:tcW w:w="2268" w:type="dxa"/>
          </w:tcPr>
          <w:p w14:paraId="2E3B83C7" w14:textId="23618AD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0,73)</w:t>
            </w:r>
          </w:p>
        </w:tc>
        <w:tc>
          <w:tcPr>
            <w:tcW w:w="1422" w:type="dxa"/>
          </w:tcPr>
          <w:p w14:paraId="3C3B2E61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01</w:t>
            </w:r>
          </w:p>
        </w:tc>
      </w:tr>
      <w:tr w:rsidR="00251F11" w14:paraId="7F5E4BC7" w14:textId="77777777" w:rsidTr="00815812">
        <w:trPr>
          <w:trHeight w:val="252"/>
        </w:trPr>
        <w:tc>
          <w:tcPr>
            <w:tcW w:w="3256" w:type="dxa"/>
          </w:tcPr>
          <w:p w14:paraId="4F19C8DB" w14:textId="77777777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DAI, (mean±SD)</w:t>
            </w:r>
          </w:p>
        </w:tc>
        <w:tc>
          <w:tcPr>
            <w:tcW w:w="2126" w:type="dxa"/>
          </w:tcPr>
          <w:p w14:paraId="2B3B5319" w14:textId="431D52E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,8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2,72)</w:t>
            </w:r>
          </w:p>
        </w:tc>
        <w:tc>
          <w:tcPr>
            <w:tcW w:w="2268" w:type="dxa"/>
          </w:tcPr>
          <w:p w14:paraId="1DEFC23F" w14:textId="701894F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,6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,21)</w:t>
            </w:r>
          </w:p>
        </w:tc>
        <w:tc>
          <w:tcPr>
            <w:tcW w:w="1422" w:type="dxa"/>
          </w:tcPr>
          <w:p w14:paraId="11FBAE6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5</w:t>
            </w:r>
          </w:p>
        </w:tc>
      </w:tr>
      <w:tr w:rsidR="00251F11" w14:paraId="27070096" w14:textId="77777777" w:rsidTr="00815812">
        <w:trPr>
          <w:trHeight w:val="598"/>
        </w:trPr>
        <w:tc>
          <w:tcPr>
            <w:tcW w:w="3256" w:type="dxa"/>
          </w:tcPr>
          <w:p w14:paraId="5F8E117E" w14:textId="12754876" w:rsidR="00EA1F74" w:rsidRPr="00991B12" w:rsidRDefault="00000000" w:rsidP="000C4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Folic </w:t>
            </w:r>
            <w:r w:rsidR="000C40CD" w:rsidRPr="00991B12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usage 5mg tablet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126" w:type="dxa"/>
          </w:tcPr>
          <w:p w14:paraId="684206E2" w14:textId="57015F2C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,6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10)</w:t>
            </w:r>
          </w:p>
        </w:tc>
        <w:tc>
          <w:tcPr>
            <w:tcW w:w="2268" w:type="dxa"/>
          </w:tcPr>
          <w:p w14:paraId="480EEC76" w14:textId="7A18209B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,8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,26)</w:t>
            </w:r>
          </w:p>
        </w:tc>
        <w:tc>
          <w:tcPr>
            <w:tcW w:w="1422" w:type="dxa"/>
          </w:tcPr>
          <w:p w14:paraId="7F9234F8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16</w:t>
            </w:r>
          </w:p>
        </w:tc>
      </w:tr>
      <w:tr w:rsidR="00251F11" w14:paraId="6FF2447C" w14:textId="77777777" w:rsidTr="00815812">
        <w:trPr>
          <w:trHeight w:val="504"/>
        </w:trPr>
        <w:tc>
          <w:tcPr>
            <w:tcW w:w="3256" w:type="dxa"/>
          </w:tcPr>
          <w:p w14:paraId="52AE42F2" w14:textId="38698433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Current 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dose mg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126" w:type="dxa"/>
          </w:tcPr>
          <w:p w14:paraId="024B308F" w14:textId="6AAD083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,8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44)</w:t>
            </w:r>
          </w:p>
        </w:tc>
        <w:tc>
          <w:tcPr>
            <w:tcW w:w="2268" w:type="dxa"/>
          </w:tcPr>
          <w:p w14:paraId="19928DFB" w14:textId="0AA7E48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4,3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,06)</w:t>
            </w:r>
          </w:p>
        </w:tc>
        <w:tc>
          <w:tcPr>
            <w:tcW w:w="1422" w:type="dxa"/>
          </w:tcPr>
          <w:p w14:paraId="265D9A39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509</w:t>
            </w:r>
          </w:p>
        </w:tc>
      </w:tr>
      <w:tr w:rsidR="00251F11" w14:paraId="3274385E" w14:textId="77777777" w:rsidTr="00815812">
        <w:trPr>
          <w:trHeight w:val="504"/>
        </w:trPr>
        <w:tc>
          <w:tcPr>
            <w:tcW w:w="3256" w:type="dxa"/>
          </w:tcPr>
          <w:p w14:paraId="3C3A49B3" w14:textId="43016E3F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starting dose, mg/week</w:t>
            </w:r>
            <w:r w:rsidR="00B0286A" w:rsidRPr="00991B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(mean±SD)</w:t>
            </w:r>
          </w:p>
        </w:tc>
        <w:tc>
          <w:tcPr>
            <w:tcW w:w="2126" w:type="dxa"/>
          </w:tcPr>
          <w:p w14:paraId="232A2D39" w14:textId="0B2192D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2,1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67)</w:t>
            </w:r>
          </w:p>
        </w:tc>
        <w:tc>
          <w:tcPr>
            <w:tcW w:w="2268" w:type="dxa"/>
          </w:tcPr>
          <w:p w14:paraId="2415AB57" w14:textId="65F7D401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1,6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51)</w:t>
            </w:r>
          </w:p>
        </w:tc>
        <w:tc>
          <w:tcPr>
            <w:tcW w:w="1422" w:type="dxa"/>
          </w:tcPr>
          <w:p w14:paraId="6E5AF4F4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430</w:t>
            </w:r>
          </w:p>
        </w:tc>
      </w:tr>
      <w:tr w:rsidR="00251F11" w14:paraId="04977851" w14:textId="77777777" w:rsidTr="00815812">
        <w:trPr>
          <w:trHeight w:val="504"/>
        </w:trPr>
        <w:tc>
          <w:tcPr>
            <w:tcW w:w="3256" w:type="dxa"/>
          </w:tcPr>
          <w:p w14:paraId="2FA32E37" w14:textId="404F74DD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maximum dose, mg/week, (mean±SD)</w:t>
            </w:r>
          </w:p>
        </w:tc>
        <w:tc>
          <w:tcPr>
            <w:tcW w:w="2126" w:type="dxa"/>
          </w:tcPr>
          <w:p w14:paraId="2230B312" w14:textId="220AAF3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,0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48)</w:t>
            </w:r>
          </w:p>
        </w:tc>
        <w:tc>
          <w:tcPr>
            <w:tcW w:w="2268" w:type="dxa"/>
          </w:tcPr>
          <w:p w14:paraId="41529121" w14:textId="6F8D21F2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,94)</w:t>
            </w:r>
          </w:p>
        </w:tc>
        <w:tc>
          <w:tcPr>
            <w:tcW w:w="1422" w:type="dxa"/>
          </w:tcPr>
          <w:p w14:paraId="179685CB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66</w:t>
            </w:r>
          </w:p>
        </w:tc>
      </w:tr>
      <w:tr w:rsidR="00251F11" w14:paraId="1EDAEFAC" w14:textId="77777777" w:rsidTr="00815812">
        <w:trPr>
          <w:trHeight w:val="288"/>
        </w:trPr>
        <w:tc>
          <w:tcPr>
            <w:tcW w:w="3256" w:type="dxa"/>
          </w:tcPr>
          <w:p w14:paraId="41EF7E69" w14:textId="29DEEF29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intake time, month, (mean±SD)</w:t>
            </w:r>
          </w:p>
        </w:tc>
        <w:tc>
          <w:tcPr>
            <w:tcW w:w="2126" w:type="dxa"/>
          </w:tcPr>
          <w:p w14:paraId="1BD16AD2" w14:textId="0EF1003E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1,9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56,56)</w:t>
            </w:r>
          </w:p>
        </w:tc>
        <w:tc>
          <w:tcPr>
            <w:tcW w:w="2268" w:type="dxa"/>
          </w:tcPr>
          <w:p w14:paraId="4BFBCA9D" w14:textId="145C3D3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15,0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101,09)</w:t>
            </w:r>
          </w:p>
        </w:tc>
        <w:tc>
          <w:tcPr>
            <w:tcW w:w="1422" w:type="dxa"/>
          </w:tcPr>
          <w:p w14:paraId="1598B81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032</w:t>
            </w:r>
          </w:p>
        </w:tc>
      </w:tr>
      <w:tr w:rsidR="00251F11" w14:paraId="312D5F95" w14:textId="77777777" w:rsidTr="00815812">
        <w:trPr>
          <w:trHeight w:val="800"/>
        </w:trPr>
        <w:tc>
          <w:tcPr>
            <w:tcW w:w="3256" w:type="dxa"/>
          </w:tcPr>
          <w:p w14:paraId="5ACA04DA" w14:textId="6CCFA64D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administration route</w:t>
            </w:r>
          </w:p>
          <w:p w14:paraId="1329106A" w14:textId="6464C4D0" w:rsidR="00EA1F74" w:rsidRPr="00991B12" w:rsidRDefault="00000000" w:rsidP="00166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Oral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29677798" w14:textId="36BDC668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   S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ubcutaneous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0163C7D5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5E009" w14:textId="4EA2F88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7,9)</w:t>
            </w:r>
          </w:p>
          <w:p w14:paraId="52A0B92C" w14:textId="5D25411C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2,1)</w:t>
            </w:r>
          </w:p>
        </w:tc>
        <w:tc>
          <w:tcPr>
            <w:tcW w:w="2268" w:type="dxa"/>
          </w:tcPr>
          <w:p w14:paraId="7AECB4C2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F6645" w14:textId="31A5745F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6,7)</w:t>
            </w:r>
          </w:p>
          <w:p w14:paraId="46633F34" w14:textId="336E30FC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33,3)</w:t>
            </w:r>
          </w:p>
          <w:p w14:paraId="687C9B6F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F63E099" w14:textId="77777777" w:rsidR="00EA1F74" w:rsidRPr="00991B12" w:rsidRDefault="00EA1F74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BF6F2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905</w:t>
            </w:r>
          </w:p>
        </w:tc>
      </w:tr>
      <w:tr w:rsidR="00251F11" w14:paraId="1354FDDD" w14:textId="77777777" w:rsidTr="00815812">
        <w:trPr>
          <w:trHeight w:val="236"/>
        </w:trPr>
        <w:tc>
          <w:tcPr>
            <w:tcW w:w="3256" w:type="dxa"/>
          </w:tcPr>
          <w:p w14:paraId="34B89D6A" w14:textId="297156E1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t least one CM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297BAD85" w14:textId="793FC8DA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5,1)</w:t>
            </w:r>
          </w:p>
        </w:tc>
        <w:tc>
          <w:tcPr>
            <w:tcW w:w="2268" w:type="dxa"/>
          </w:tcPr>
          <w:p w14:paraId="08BCA222" w14:textId="255A1089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2,5)</w:t>
            </w:r>
          </w:p>
        </w:tc>
        <w:tc>
          <w:tcPr>
            <w:tcW w:w="1422" w:type="dxa"/>
          </w:tcPr>
          <w:p w14:paraId="47A4AB86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810</w:t>
            </w:r>
          </w:p>
        </w:tc>
      </w:tr>
      <w:tr w:rsidR="00251F11" w14:paraId="12F36590" w14:textId="77777777" w:rsidTr="00815812">
        <w:trPr>
          <w:trHeight w:val="254"/>
        </w:trPr>
        <w:tc>
          <w:tcPr>
            <w:tcW w:w="3256" w:type="dxa"/>
          </w:tcPr>
          <w:p w14:paraId="3E9BB405" w14:textId="7C1EBA12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Advanced therapy usage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7655E826" w14:textId="1F0952CD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21,7)</w:t>
            </w:r>
          </w:p>
        </w:tc>
        <w:tc>
          <w:tcPr>
            <w:tcW w:w="2268" w:type="dxa"/>
          </w:tcPr>
          <w:p w14:paraId="58B7ECD2" w14:textId="0B391B35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1,7)</w:t>
            </w:r>
          </w:p>
        </w:tc>
        <w:tc>
          <w:tcPr>
            <w:tcW w:w="1422" w:type="dxa"/>
          </w:tcPr>
          <w:p w14:paraId="2305073D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42</w:t>
            </w:r>
          </w:p>
        </w:tc>
      </w:tr>
      <w:tr w:rsidR="00251F11" w14:paraId="1A7F0B22" w14:textId="77777777" w:rsidTr="00815812">
        <w:trPr>
          <w:trHeight w:val="504"/>
        </w:trPr>
        <w:tc>
          <w:tcPr>
            <w:tcW w:w="3256" w:type="dxa"/>
          </w:tcPr>
          <w:p w14:paraId="1E8BF3D8" w14:textId="41D5378E" w:rsidR="00EA1F74" w:rsidRPr="00991B12" w:rsidRDefault="00000000" w:rsidP="00166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3B18" w:rsidRPr="00991B12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 xml:space="preserve"> plus csDMARD usage, n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7A167796" w14:textId="43BA42D6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47,3)</w:t>
            </w:r>
          </w:p>
        </w:tc>
        <w:tc>
          <w:tcPr>
            <w:tcW w:w="2268" w:type="dxa"/>
          </w:tcPr>
          <w:p w14:paraId="4AF6B8B1" w14:textId="28D58604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2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(63,6)</w:t>
            </w:r>
          </w:p>
        </w:tc>
        <w:tc>
          <w:tcPr>
            <w:tcW w:w="1422" w:type="dxa"/>
          </w:tcPr>
          <w:p w14:paraId="76183A3C" w14:textId="77777777" w:rsidR="00EA1F74" w:rsidRPr="00991B12" w:rsidRDefault="00000000" w:rsidP="0016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B12">
              <w:rPr>
                <w:rFonts w:ascii="Times New Roman" w:hAnsi="Times New Roman" w:cs="Times New Roman"/>
                <w:sz w:val="20"/>
                <w:szCs w:val="20"/>
              </w:rPr>
              <w:t>0,312</w:t>
            </w:r>
          </w:p>
        </w:tc>
      </w:tr>
    </w:tbl>
    <w:bookmarkEnd w:id="2"/>
    <w:p w14:paraId="419985DD" w14:textId="57B9F5F4" w:rsidR="000604F1" w:rsidRPr="00A016DB" w:rsidRDefault="00000000" w:rsidP="000604F1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91B12">
        <w:rPr>
          <w:rFonts w:ascii="Times New Roman" w:hAnsi="Times New Roman" w:cs="Times New Roman"/>
          <w:bCs/>
          <w:sz w:val="20"/>
          <w:szCs w:val="20"/>
        </w:rPr>
        <w:t xml:space="preserve">BMI: Body mass index; </w:t>
      </w:r>
      <w:r w:rsidR="004933B9" w:rsidRPr="00991B12">
        <w:rPr>
          <w:rFonts w:ascii="Times New Roman" w:hAnsi="Times New Roman" w:cs="Times New Roman"/>
          <w:bCs/>
          <w:sz w:val="20"/>
          <w:szCs w:val="20"/>
        </w:rPr>
        <w:t xml:space="preserve">CCP: Anti-cyclic citrullinated peptide; 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CDAI: Clinical disease activity index; CM Comorbidity; csDMARD: conventional synthetic disease modifying antirheumatic drugs; DAS28-CRP: Disease activity score- C-reactive protein; ESR: </w:t>
      </w:r>
      <w:r w:rsidR="00CC2F40" w:rsidRPr="00CC2F40">
        <w:rPr>
          <w:rFonts w:ascii="Times New Roman" w:hAnsi="Times New Roman" w:cs="Times New Roman"/>
          <w:bCs/>
          <w:sz w:val="20"/>
          <w:szCs w:val="20"/>
        </w:rPr>
        <w:t>Erythrocyte</w:t>
      </w:r>
      <w:r w:rsidRPr="00991B12">
        <w:rPr>
          <w:rFonts w:ascii="Times New Roman" w:hAnsi="Times New Roman" w:cs="Times New Roman"/>
          <w:bCs/>
          <w:sz w:val="20"/>
          <w:szCs w:val="20"/>
        </w:rPr>
        <w:t xml:space="preserve"> sedimentation rate; HAQ: Health assesment questionnare; MTX: Methotrexate; </w:t>
      </w:r>
      <w:r w:rsidR="004933B9" w:rsidRPr="00991B12">
        <w:rPr>
          <w:rFonts w:ascii="Times New Roman" w:hAnsi="Times New Roman" w:cs="Times New Roman"/>
          <w:bCs/>
          <w:sz w:val="20"/>
          <w:szCs w:val="20"/>
        </w:rPr>
        <w:t xml:space="preserve">RF: Rheumatoid factor; </w:t>
      </w:r>
      <w:r w:rsidRPr="00991B12">
        <w:rPr>
          <w:rFonts w:ascii="Times New Roman" w:hAnsi="Times New Roman" w:cs="Times New Roman"/>
          <w:bCs/>
          <w:sz w:val="20"/>
          <w:szCs w:val="20"/>
        </w:rPr>
        <w:t>SD: Standard deviation</w:t>
      </w:r>
    </w:p>
    <w:p w14:paraId="4B271F8F" w14:textId="77777777" w:rsidR="00EA1F74" w:rsidRPr="007C0396" w:rsidRDefault="00EA1F74" w:rsidP="00EA1F74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sectPr w:rsidR="00EA1F74" w:rsidRPr="007C0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F74"/>
    <w:rsid w:val="000604F1"/>
    <w:rsid w:val="000900A1"/>
    <w:rsid w:val="000A3B38"/>
    <w:rsid w:val="000C40CD"/>
    <w:rsid w:val="000E43EE"/>
    <w:rsid w:val="00103B18"/>
    <w:rsid w:val="0016340B"/>
    <w:rsid w:val="00163A67"/>
    <w:rsid w:val="001665F5"/>
    <w:rsid w:val="00227140"/>
    <w:rsid w:val="00251F11"/>
    <w:rsid w:val="00290411"/>
    <w:rsid w:val="002E7922"/>
    <w:rsid w:val="003A1211"/>
    <w:rsid w:val="00401E68"/>
    <w:rsid w:val="00443B22"/>
    <w:rsid w:val="004933B9"/>
    <w:rsid w:val="00634621"/>
    <w:rsid w:val="00715289"/>
    <w:rsid w:val="007468F0"/>
    <w:rsid w:val="007C0396"/>
    <w:rsid w:val="007F2BF0"/>
    <w:rsid w:val="00815812"/>
    <w:rsid w:val="00974B4E"/>
    <w:rsid w:val="0099198E"/>
    <w:rsid w:val="00991B12"/>
    <w:rsid w:val="009F04FD"/>
    <w:rsid w:val="00A016DB"/>
    <w:rsid w:val="00A1235A"/>
    <w:rsid w:val="00A20922"/>
    <w:rsid w:val="00A33111"/>
    <w:rsid w:val="00A638DE"/>
    <w:rsid w:val="00AA3EC6"/>
    <w:rsid w:val="00B0286A"/>
    <w:rsid w:val="00B14535"/>
    <w:rsid w:val="00B224A5"/>
    <w:rsid w:val="00C036EB"/>
    <w:rsid w:val="00C26B86"/>
    <w:rsid w:val="00CC2F40"/>
    <w:rsid w:val="00CE4371"/>
    <w:rsid w:val="00D202AF"/>
    <w:rsid w:val="00D851F8"/>
    <w:rsid w:val="00E312DF"/>
    <w:rsid w:val="00EA1F74"/>
    <w:rsid w:val="00F27E2E"/>
    <w:rsid w:val="00F45689"/>
    <w:rsid w:val="00FA13F8"/>
    <w:rsid w:val="00FE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A61D09"/>
  <w15:chartTrackingRefBased/>
  <w15:docId w15:val="{30C83EBD-8269-4AED-ADF8-0B6EF065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1">
    <w:name w:val="Plain Table 1"/>
    <w:basedOn w:val="NormalTablo"/>
    <w:uiPriority w:val="41"/>
    <w:rsid w:val="00EA1F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klamaBavurusu">
    <w:name w:val="annotation reference"/>
    <w:basedOn w:val="VarsaylanParagrafYazTipi"/>
    <w:uiPriority w:val="99"/>
    <w:semiHidden/>
    <w:unhideWhenUsed/>
    <w:rsid w:val="00974B4E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974B4E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974B4E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74B4E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74B4E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74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74B4E"/>
    <w:rPr>
      <w:rFonts w:ascii="Segoe UI" w:hAnsi="Segoe UI" w:cs="Segoe UI"/>
      <w:sz w:val="18"/>
      <w:szCs w:val="18"/>
    </w:rPr>
  </w:style>
  <w:style w:type="table" w:styleId="TabloKlavuzu">
    <w:name w:val="Table Grid"/>
    <w:basedOn w:val="NormalTablo"/>
    <w:uiPriority w:val="39"/>
    <w:rsid w:val="00C26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3</TotalTime>
  <Pages>8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uk Cinaklı</dc:creator>
  <cp:lastModifiedBy>Haluk Cinaklı</cp:lastModifiedBy>
  <cp:revision>29</cp:revision>
  <dcterms:created xsi:type="dcterms:W3CDTF">2023-09-23T07:01:00Z</dcterms:created>
  <dcterms:modified xsi:type="dcterms:W3CDTF">2025-05-25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4e77451955728f31094b41c5598e9d5e9434994c1f5efe6a5a767140b50b35</vt:lpwstr>
  </property>
</Properties>
</file>